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pPr w:leftFromText="180" w:rightFromText="180" w:horzAnchor="margin" w:tblpXSpec="center" w:tblpY="948"/>
        <w:tblW w:w="0" w:type="auto"/>
        <w:tblLook w:val="04A0" w:firstRow="1" w:lastRow="0" w:firstColumn="1" w:lastColumn="0" w:noHBand="0" w:noVBand="1"/>
      </w:tblPr>
      <w:tblGrid>
        <w:gridCol w:w="2047"/>
        <w:gridCol w:w="2250"/>
      </w:tblGrid>
      <w:tr w:rsidR="008A2B9D" w:rsidRPr="005510C0" w14:paraId="37A821A7" w14:textId="77777777" w:rsidTr="003D3A3B">
        <w:trPr>
          <w:trHeight w:val="605"/>
        </w:trPr>
        <w:tc>
          <w:tcPr>
            <w:tcW w:w="2047" w:type="dxa"/>
          </w:tcPr>
          <w:p w14:paraId="47D0AB95" w14:textId="77777777" w:rsidR="008A2B9D" w:rsidRPr="005510C0" w:rsidRDefault="008A2B9D" w:rsidP="003D3A3B">
            <w:pPr>
              <w:spacing w:beforeLines="50" w:before="156" w:line="360" w:lineRule="auto"/>
              <w:ind w:firstLineChars="200"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10C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component</w:t>
            </w:r>
          </w:p>
        </w:tc>
        <w:tc>
          <w:tcPr>
            <w:tcW w:w="2250" w:type="dxa"/>
          </w:tcPr>
          <w:p w14:paraId="2B5359C8" w14:textId="77777777" w:rsidR="008A2B9D" w:rsidRPr="005510C0" w:rsidRDefault="008A2B9D" w:rsidP="003D3A3B">
            <w:pPr>
              <w:spacing w:beforeLines="50" w:before="156" w:line="360" w:lineRule="auto"/>
              <w:ind w:firstLineChars="200"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10C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Content</w:t>
            </w:r>
            <w:r w:rsidRPr="005510C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（</w:t>
            </w:r>
            <w:r w:rsidRPr="005510C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%</w:t>
            </w:r>
            <w:r w:rsidRPr="005510C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）</w:t>
            </w:r>
          </w:p>
        </w:tc>
      </w:tr>
      <w:tr w:rsidR="008A2B9D" w:rsidRPr="005510C0" w14:paraId="4BBDC944" w14:textId="77777777" w:rsidTr="003D3A3B">
        <w:trPr>
          <w:trHeight w:val="596"/>
        </w:trPr>
        <w:tc>
          <w:tcPr>
            <w:tcW w:w="2047" w:type="dxa"/>
          </w:tcPr>
          <w:p w14:paraId="481FCEE5" w14:textId="77777777" w:rsidR="008A2B9D" w:rsidRPr="005510C0" w:rsidRDefault="008A2B9D" w:rsidP="003D3A3B">
            <w:pPr>
              <w:spacing w:beforeLines="50" w:before="156" w:line="360" w:lineRule="auto"/>
              <w:ind w:firstLineChars="200"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10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2250" w:type="dxa"/>
          </w:tcPr>
          <w:p w14:paraId="07510F1F" w14:textId="77777777" w:rsidR="008A2B9D" w:rsidRPr="005510C0" w:rsidRDefault="008A2B9D" w:rsidP="003D3A3B">
            <w:pPr>
              <w:spacing w:beforeLines="50" w:before="156" w:line="360" w:lineRule="auto"/>
              <w:ind w:firstLineChars="200"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10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.7</w:t>
            </w:r>
          </w:p>
        </w:tc>
      </w:tr>
      <w:tr w:rsidR="008A2B9D" w:rsidRPr="005510C0" w14:paraId="73FE8799" w14:textId="77777777" w:rsidTr="003D3A3B">
        <w:trPr>
          <w:trHeight w:val="605"/>
        </w:trPr>
        <w:tc>
          <w:tcPr>
            <w:tcW w:w="2047" w:type="dxa"/>
          </w:tcPr>
          <w:p w14:paraId="4ADF0799" w14:textId="77777777" w:rsidR="008A2B9D" w:rsidRPr="005510C0" w:rsidRDefault="008A2B9D" w:rsidP="003D3A3B">
            <w:pPr>
              <w:spacing w:beforeLines="50" w:before="156" w:line="360" w:lineRule="auto"/>
              <w:ind w:firstLineChars="200"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10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250" w:type="dxa"/>
          </w:tcPr>
          <w:p w14:paraId="693366E0" w14:textId="77777777" w:rsidR="008A2B9D" w:rsidRPr="005510C0" w:rsidRDefault="008A2B9D" w:rsidP="003D3A3B">
            <w:pPr>
              <w:spacing w:beforeLines="50" w:before="156" w:line="360" w:lineRule="auto"/>
              <w:ind w:firstLineChars="200"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10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69</w:t>
            </w:r>
          </w:p>
        </w:tc>
      </w:tr>
      <w:tr w:rsidR="008A2B9D" w:rsidRPr="005510C0" w14:paraId="5E6F7858" w14:textId="77777777" w:rsidTr="003D3A3B">
        <w:trPr>
          <w:trHeight w:val="596"/>
        </w:trPr>
        <w:tc>
          <w:tcPr>
            <w:tcW w:w="2047" w:type="dxa"/>
          </w:tcPr>
          <w:p w14:paraId="06A4EBD3" w14:textId="77777777" w:rsidR="008A2B9D" w:rsidRPr="005510C0" w:rsidRDefault="008A2B9D" w:rsidP="003D3A3B">
            <w:pPr>
              <w:spacing w:beforeLines="50" w:before="156" w:line="360" w:lineRule="auto"/>
              <w:ind w:firstLineChars="200"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10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g</w:t>
            </w:r>
          </w:p>
        </w:tc>
        <w:tc>
          <w:tcPr>
            <w:tcW w:w="2250" w:type="dxa"/>
          </w:tcPr>
          <w:p w14:paraId="7FF7BF36" w14:textId="77777777" w:rsidR="008A2B9D" w:rsidRPr="005510C0" w:rsidRDefault="008A2B9D" w:rsidP="003D3A3B">
            <w:pPr>
              <w:spacing w:beforeLines="50" w:before="156" w:line="360" w:lineRule="auto"/>
              <w:ind w:firstLineChars="200"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10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7</w:t>
            </w:r>
          </w:p>
        </w:tc>
      </w:tr>
      <w:tr w:rsidR="008A2B9D" w:rsidRPr="005510C0" w14:paraId="491B2EF1" w14:textId="77777777" w:rsidTr="003D3A3B">
        <w:trPr>
          <w:trHeight w:val="605"/>
        </w:trPr>
        <w:tc>
          <w:tcPr>
            <w:tcW w:w="2047" w:type="dxa"/>
          </w:tcPr>
          <w:p w14:paraId="7568C060" w14:textId="77777777" w:rsidR="008A2B9D" w:rsidRPr="005510C0" w:rsidRDefault="008A2B9D" w:rsidP="003D3A3B">
            <w:pPr>
              <w:spacing w:beforeLines="50" w:before="156" w:line="360" w:lineRule="auto"/>
              <w:ind w:firstLineChars="200"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10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</w:t>
            </w:r>
          </w:p>
        </w:tc>
        <w:tc>
          <w:tcPr>
            <w:tcW w:w="2250" w:type="dxa"/>
          </w:tcPr>
          <w:p w14:paraId="4EA91F1B" w14:textId="77777777" w:rsidR="008A2B9D" w:rsidRPr="005510C0" w:rsidRDefault="008A2B9D" w:rsidP="003D3A3B">
            <w:pPr>
              <w:spacing w:beforeLines="50" w:before="156" w:line="360" w:lineRule="auto"/>
              <w:ind w:firstLineChars="200"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10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6</w:t>
            </w:r>
          </w:p>
        </w:tc>
      </w:tr>
      <w:tr w:rsidR="008A2B9D" w:rsidRPr="005510C0" w14:paraId="595307E0" w14:textId="77777777" w:rsidTr="003D3A3B">
        <w:trPr>
          <w:trHeight w:val="596"/>
        </w:trPr>
        <w:tc>
          <w:tcPr>
            <w:tcW w:w="2047" w:type="dxa"/>
          </w:tcPr>
          <w:p w14:paraId="32E4AF1D" w14:textId="77777777" w:rsidR="008A2B9D" w:rsidRPr="005510C0" w:rsidRDefault="008A2B9D" w:rsidP="003D3A3B">
            <w:pPr>
              <w:spacing w:beforeLines="50" w:before="156" w:line="360" w:lineRule="auto"/>
              <w:ind w:firstLineChars="200"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10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</w:t>
            </w:r>
          </w:p>
        </w:tc>
        <w:tc>
          <w:tcPr>
            <w:tcW w:w="2250" w:type="dxa"/>
          </w:tcPr>
          <w:p w14:paraId="0A1EC407" w14:textId="77777777" w:rsidR="008A2B9D" w:rsidRPr="005510C0" w:rsidRDefault="008A2B9D" w:rsidP="003D3A3B">
            <w:pPr>
              <w:spacing w:beforeLines="50" w:before="156" w:line="360" w:lineRule="auto"/>
              <w:ind w:firstLineChars="200"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10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5</w:t>
            </w:r>
          </w:p>
        </w:tc>
      </w:tr>
      <w:tr w:rsidR="008A2B9D" w:rsidRPr="005510C0" w14:paraId="298DED6F" w14:textId="77777777" w:rsidTr="003D3A3B">
        <w:trPr>
          <w:trHeight w:val="605"/>
        </w:trPr>
        <w:tc>
          <w:tcPr>
            <w:tcW w:w="2047" w:type="dxa"/>
          </w:tcPr>
          <w:p w14:paraId="6161F337" w14:textId="77777777" w:rsidR="008A2B9D" w:rsidRPr="005510C0" w:rsidRDefault="008A2B9D" w:rsidP="003D3A3B">
            <w:pPr>
              <w:spacing w:beforeLines="50" w:before="156" w:line="360" w:lineRule="auto"/>
              <w:ind w:firstLineChars="200"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10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2250" w:type="dxa"/>
          </w:tcPr>
          <w:p w14:paraId="05BC72D4" w14:textId="77777777" w:rsidR="008A2B9D" w:rsidRPr="005510C0" w:rsidRDefault="008A2B9D" w:rsidP="003D3A3B">
            <w:pPr>
              <w:spacing w:beforeLines="50" w:before="156" w:line="360" w:lineRule="auto"/>
              <w:ind w:firstLineChars="200"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10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7</w:t>
            </w:r>
          </w:p>
        </w:tc>
      </w:tr>
      <w:tr w:rsidR="008A2B9D" w:rsidRPr="005510C0" w14:paraId="7644D5A9" w14:textId="77777777" w:rsidTr="003D3A3B">
        <w:trPr>
          <w:trHeight w:val="605"/>
        </w:trPr>
        <w:tc>
          <w:tcPr>
            <w:tcW w:w="2047" w:type="dxa"/>
          </w:tcPr>
          <w:p w14:paraId="44DA7A90" w14:textId="77777777" w:rsidR="008A2B9D" w:rsidRPr="005510C0" w:rsidRDefault="008A2B9D" w:rsidP="003D3A3B">
            <w:pPr>
              <w:spacing w:beforeLines="50" w:before="156" w:line="360" w:lineRule="auto"/>
              <w:ind w:firstLineChars="200"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10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2250" w:type="dxa"/>
          </w:tcPr>
          <w:p w14:paraId="0C9CCBD8" w14:textId="77777777" w:rsidR="008A2B9D" w:rsidRPr="005510C0" w:rsidRDefault="008A2B9D" w:rsidP="003D3A3B">
            <w:pPr>
              <w:spacing w:beforeLines="50" w:before="156" w:line="360" w:lineRule="auto"/>
              <w:ind w:firstLineChars="200"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10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91</w:t>
            </w:r>
          </w:p>
        </w:tc>
      </w:tr>
      <w:tr w:rsidR="008A2B9D" w:rsidRPr="005510C0" w14:paraId="4802FCF9" w14:textId="77777777" w:rsidTr="003D3A3B">
        <w:trPr>
          <w:trHeight w:val="429"/>
        </w:trPr>
        <w:tc>
          <w:tcPr>
            <w:tcW w:w="2047" w:type="dxa"/>
          </w:tcPr>
          <w:p w14:paraId="49C5BD70" w14:textId="77777777" w:rsidR="008A2B9D" w:rsidRPr="005510C0" w:rsidRDefault="008A2B9D" w:rsidP="003D3A3B">
            <w:pPr>
              <w:spacing w:beforeLines="50" w:before="156" w:line="360" w:lineRule="auto"/>
              <w:ind w:firstLineChars="200"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10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</w:t>
            </w:r>
          </w:p>
        </w:tc>
        <w:tc>
          <w:tcPr>
            <w:tcW w:w="2250" w:type="dxa"/>
          </w:tcPr>
          <w:p w14:paraId="42015412" w14:textId="77777777" w:rsidR="008A2B9D" w:rsidRPr="005510C0" w:rsidRDefault="008A2B9D" w:rsidP="003D3A3B">
            <w:pPr>
              <w:spacing w:beforeLines="50" w:before="156" w:line="360" w:lineRule="auto"/>
              <w:ind w:firstLineChars="200"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10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65</w:t>
            </w:r>
          </w:p>
        </w:tc>
      </w:tr>
      <w:tr w:rsidR="008A2B9D" w:rsidRPr="005510C0" w14:paraId="58C630FA" w14:textId="77777777" w:rsidTr="003D3A3B">
        <w:trPr>
          <w:trHeight w:val="605"/>
        </w:trPr>
        <w:tc>
          <w:tcPr>
            <w:tcW w:w="2047" w:type="dxa"/>
          </w:tcPr>
          <w:p w14:paraId="35AFAC68" w14:textId="77777777" w:rsidR="008A2B9D" w:rsidRPr="005510C0" w:rsidRDefault="008A2B9D" w:rsidP="003D3A3B">
            <w:pPr>
              <w:spacing w:beforeLines="50" w:before="156" w:line="360" w:lineRule="auto"/>
              <w:ind w:firstLineChars="200"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10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</w:t>
            </w:r>
          </w:p>
        </w:tc>
        <w:tc>
          <w:tcPr>
            <w:tcW w:w="2250" w:type="dxa"/>
          </w:tcPr>
          <w:p w14:paraId="2F75E45B" w14:textId="77777777" w:rsidR="008A2B9D" w:rsidRPr="005510C0" w:rsidRDefault="008A2B9D" w:rsidP="003D3A3B">
            <w:pPr>
              <w:spacing w:beforeLines="50" w:before="156" w:line="360" w:lineRule="auto"/>
              <w:ind w:firstLineChars="200"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10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9</w:t>
            </w:r>
          </w:p>
        </w:tc>
      </w:tr>
      <w:tr w:rsidR="008A2B9D" w:rsidRPr="005510C0" w14:paraId="79D509B6" w14:textId="77777777" w:rsidTr="003D3A3B">
        <w:trPr>
          <w:trHeight w:val="596"/>
        </w:trPr>
        <w:tc>
          <w:tcPr>
            <w:tcW w:w="2047" w:type="dxa"/>
          </w:tcPr>
          <w:p w14:paraId="4651D052" w14:textId="77777777" w:rsidR="008A2B9D" w:rsidRPr="005510C0" w:rsidRDefault="008A2B9D" w:rsidP="003D3A3B">
            <w:pPr>
              <w:spacing w:beforeLines="50" w:before="156" w:line="360" w:lineRule="auto"/>
              <w:ind w:firstLineChars="200"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10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</w:t>
            </w:r>
          </w:p>
        </w:tc>
        <w:tc>
          <w:tcPr>
            <w:tcW w:w="2250" w:type="dxa"/>
          </w:tcPr>
          <w:p w14:paraId="4BB1AA09" w14:textId="77777777" w:rsidR="008A2B9D" w:rsidRPr="005510C0" w:rsidRDefault="008A2B9D" w:rsidP="003D3A3B">
            <w:pPr>
              <w:spacing w:beforeLines="50" w:before="156" w:line="360" w:lineRule="auto"/>
              <w:ind w:firstLineChars="200"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10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81</w:t>
            </w:r>
          </w:p>
        </w:tc>
      </w:tr>
      <w:tr w:rsidR="008A2B9D" w:rsidRPr="005510C0" w14:paraId="77E4ECDA" w14:textId="77777777" w:rsidTr="003D3A3B">
        <w:trPr>
          <w:trHeight w:val="605"/>
        </w:trPr>
        <w:tc>
          <w:tcPr>
            <w:tcW w:w="2047" w:type="dxa"/>
          </w:tcPr>
          <w:p w14:paraId="7CE28147" w14:textId="77777777" w:rsidR="008A2B9D" w:rsidRPr="005510C0" w:rsidRDefault="008A2B9D" w:rsidP="003D3A3B">
            <w:pPr>
              <w:spacing w:beforeLines="50" w:before="156" w:line="360" w:lineRule="auto"/>
              <w:ind w:firstLineChars="200"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510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</w:t>
            </w:r>
            <w:proofErr w:type="spellEnd"/>
          </w:p>
        </w:tc>
        <w:tc>
          <w:tcPr>
            <w:tcW w:w="2250" w:type="dxa"/>
          </w:tcPr>
          <w:p w14:paraId="18866BDE" w14:textId="77777777" w:rsidR="008A2B9D" w:rsidRPr="005510C0" w:rsidRDefault="008A2B9D" w:rsidP="003D3A3B">
            <w:pPr>
              <w:spacing w:beforeLines="50" w:before="156" w:line="360" w:lineRule="auto"/>
              <w:ind w:firstLineChars="200"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10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0</w:t>
            </w:r>
          </w:p>
        </w:tc>
      </w:tr>
      <w:tr w:rsidR="008A2B9D" w:rsidRPr="005510C0" w14:paraId="01894A08" w14:textId="77777777" w:rsidTr="003D3A3B">
        <w:trPr>
          <w:trHeight w:val="596"/>
        </w:trPr>
        <w:tc>
          <w:tcPr>
            <w:tcW w:w="2047" w:type="dxa"/>
          </w:tcPr>
          <w:p w14:paraId="245F52CB" w14:textId="77777777" w:rsidR="008A2B9D" w:rsidRPr="005510C0" w:rsidRDefault="008A2B9D" w:rsidP="003D3A3B">
            <w:pPr>
              <w:spacing w:beforeLines="50" w:before="156" w:line="360" w:lineRule="auto"/>
              <w:ind w:firstLineChars="200"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10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</w:t>
            </w:r>
          </w:p>
        </w:tc>
        <w:tc>
          <w:tcPr>
            <w:tcW w:w="2250" w:type="dxa"/>
          </w:tcPr>
          <w:p w14:paraId="77F8094A" w14:textId="77777777" w:rsidR="008A2B9D" w:rsidRPr="005510C0" w:rsidRDefault="008A2B9D" w:rsidP="003D3A3B">
            <w:pPr>
              <w:spacing w:beforeLines="50" w:before="156" w:line="360" w:lineRule="auto"/>
              <w:ind w:firstLineChars="200"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10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2</w:t>
            </w:r>
          </w:p>
        </w:tc>
      </w:tr>
      <w:tr w:rsidR="008A2B9D" w:rsidRPr="005510C0" w14:paraId="5DA49672" w14:textId="77777777" w:rsidTr="003D3A3B">
        <w:trPr>
          <w:trHeight w:val="46"/>
        </w:trPr>
        <w:tc>
          <w:tcPr>
            <w:tcW w:w="2047" w:type="dxa"/>
          </w:tcPr>
          <w:p w14:paraId="0AE9C8FC" w14:textId="77777777" w:rsidR="008A2B9D" w:rsidRPr="005510C0" w:rsidRDefault="008A2B9D" w:rsidP="003D3A3B">
            <w:pPr>
              <w:spacing w:beforeLines="50" w:before="156" w:line="360" w:lineRule="auto"/>
              <w:ind w:firstLineChars="200"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10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u</w:t>
            </w:r>
          </w:p>
        </w:tc>
        <w:tc>
          <w:tcPr>
            <w:tcW w:w="2250" w:type="dxa"/>
          </w:tcPr>
          <w:p w14:paraId="45D0283D" w14:textId="77777777" w:rsidR="008A2B9D" w:rsidRPr="005510C0" w:rsidRDefault="008A2B9D" w:rsidP="003D3A3B">
            <w:pPr>
              <w:spacing w:beforeLines="50" w:before="156" w:line="360" w:lineRule="auto"/>
              <w:ind w:firstLineChars="200"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10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6</w:t>
            </w:r>
          </w:p>
        </w:tc>
      </w:tr>
    </w:tbl>
    <w:p w14:paraId="0BCCCA50" w14:textId="15C13E5E" w:rsidR="003D3A3B" w:rsidRPr="00914386" w:rsidRDefault="003D3A3B">
      <w:pPr>
        <w:rPr>
          <w:rFonts w:ascii="Times New Roman" w:hAnsi="Times New Roman" w:cs="Times New Roman"/>
          <w:b/>
        </w:rPr>
      </w:pPr>
      <w:bookmarkStart w:id="0" w:name="OLE_LINK954"/>
      <w:r w:rsidRPr="00914386">
        <w:rPr>
          <w:rFonts w:ascii="Times New Roman" w:hAnsi="Times New Roman" w:cs="Times New Roman"/>
          <w:b/>
        </w:rPr>
        <w:t>Supplementary Table S1</w:t>
      </w:r>
    </w:p>
    <w:bookmarkEnd w:id="0"/>
    <w:p w14:paraId="0B46008C" w14:textId="77777777" w:rsidR="003D3A3B" w:rsidRPr="003D3A3B" w:rsidRDefault="003D3A3B" w:rsidP="003D3A3B"/>
    <w:p w14:paraId="7E1FEAE9" w14:textId="77777777" w:rsidR="003D3A3B" w:rsidRPr="003D3A3B" w:rsidRDefault="003D3A3B" w:rsidP="003D3A3B"/>
    <w:p w14:paraId="4510D35B" w14:textId="77777777" w:rsidR="003D3A3B" w:rsidRPr="003D3A3B" w:rsidRDefault="003D3A3B" w:rsidP="003D3A3B"/>
    <w:p w14:paraId="7421EC82" w14:textId="77777777" w:rsidR="003D3A3B" w:rsidRPr="003D3A3B" w:rsidRDefault="003D3A3B" w:rsidP="003D3A3B"/>
    <w:p w14:paraId="1726DBFB" w14:textId="77777777" w:rsidR="003D3A3B" w:rsidRPr="003D3A3B" w:rsidRDefault="003D3A3B" w:rsidP="003D3A3B"/>
    <w:p w14:paraId="3A9D189B" w14:textId="77777777" w:rsidR="003D3A3B" w:rsidRPr="003D3A3B" w:rsidRDefault="003D3A3B" w:rsidP="003D3A3B"/>
    <w:p w14:paraId="37B49C51" w14:textId="77777777" w:rsidR="003D3A3B" w:rsidRPr="003D3A3B" w:rsidRDefault="003D3A3B" w:rsidP="003D3A3B"/>
    <w:p w14:paraId="20600B21" w14:textId="77777777" w:rsidR="003D3A3B" w:rsidRPr="003D3A3B" w:rsidRDefault="003D3A3B" w:rsidP="003D3A3B"/>
    <w:p w14:paraId="1825940D" w14:textId="77777777" w:rsidR="003D3A3B" w:rsidRPr="003D3A3B" w:rsidRDefault="003D3A3B" w:rsidP="003D3A3B"/>
    <w:p w14:paraId="3D8204AC" w14:textId="77777777" w:rsidR="003D3A3B" w:rsidRPr="003D3A3B" w:rsidRDefault="003D3A3B" w:rsidP="003D3A3B"/>
    <w:p w14:paraId="76975515" w14:textId="77777777" w:rsidR="003D3A3B" w:rsidRPr="003D3A3B" w:rsidRDefault="003D3A3B" w:rsidP="003D3A3B"/>
    <w:p w14:paraId="318268F3" w14:textId="26A7F9F2" w:rsidR="003D3A3B" w:rsidRDefault="003D3A3B" w:rsidP="003D3A3B"/>
    <w:p w14:paraId="152C815F" w14:textId="676BE5C9" w:rsidR="003D3A3B" w:rsidRDefault="003D3A3B" w:rsidP="003D3A3B"/>
    <w:p w14:paraId="315B4CC7" w14:textId="169D3255" w:rsidR="003D3A3B" w:rsidRDefault="003D3A3B" w:rsidP="003D3A3B"/>
    <w:p w14:paraId="27A097A9" w14:textId="56E6EB63" w:rsidR="003D3A3B" w:rsidRDefault="003D3A3B" w:rsidP="003D3A3B"/>
    <w:p w14:paraId="73E10942" w14:textId="1B2D1015" w:rsidR="003D3A3B" w:rsidRDefault="003D3A3B" w:rsidP="003D3A3B"/>
    <w:p w14:paraId="2ACEA6B5" w14:textId="54DE469E" w:rsidR="003D3A3B" w:rsidRDefault="003D3A3B" w:rsidP="003D3A3B"/>
    <w:p w14:paraId="6E480592" w14:textId="5C0A9AA3" w:rsidR="003D3A3B" w:rsidRDefault="003D3A3B" w:rsidP="003D3A3B"/>
    <w:p w14:paraId="1DDB4EEF" w14:textId="016FFA00" w:rsidR="003D3A3B" w:rsidRDefault="003D3A3B" w:rsidP="003D3A3B"/>
    <w:p w14:paraId="3FD676F1" w14:textId="219DC416" w:rsidR="003D3A3B" w:rsidRDefault="003D3A3B" w:rsidP="003D3A3B"/>
    <w:p w14:paraId="3C783857" w14:textId="6B162BDB" w:rsidR="003D3A3B" w:rsidRDefault="003D3A3B" w:rsidP="003D3A3B"/>
    <w:p w14:paraId="4C9D70FC" w14:textId="4F045A46" w:rsidR="003D3A3B" w:rsidRDefault="003D3A3B" w:rsidP="003D3A3B"/>
    <w:p w14:paraId="75080A64" w14:textId="50838BCC" w:rsidR="003D3A3B" w:rsidRDefault="003D3A3B" w:rsidP="003D3A3B"/>
    <w:p w14:paraId="6196F97C" w14:textId="77EDE4DB" w:rsidR="003D3A3B" w:rsidRDefault="003D3A3B" w:rsidP="003D3A3B"/>
    <w:p w14:paraId="7C71AB74" w14:textId="2FCB71C2" w:rsidR="003D3A3B" w:rsidRDefault="003D3A3B" w:rsidP="003D3A3B"/>
    <w:p w14:paraId="2AD7F99E" w14:textId="3A8FE995" w:rsidR="003D3A3B" w:rsidRDefault="003D3A3B" w:rsidP="003D3A3B"/>
    <w:p w14:paraId="3E00C209" w14:textId="3E20A2FE" w:rsidR="003D3A3B" w:rsidRDefault="003D3A3B" w:rsidP="003D3A3B"/>
    <w:p w14:paraId="0519CE4E" w14:textId="4A0C4C9E" w:rsidR="003D3A3B" w:rsidRDefault="003D3A3B" w:rsidP="003D3A3B"/>
    <w:p w14:paraId="54E431C6" w14:textId="515653BE" w:rsidR="003D3A3B" w:rsidRDefault="003D3A3B" w:rsidP="003D3A3B"/>
    <w:p w14:paraId="77D77F8E" w14:textId="21455B21" w:rsidR="003D3A3B" w:rsidRDefault="003D3A3B" w:rsidP="003D3A3B"/>
    <w:p w14:paraId="69409618" w14:textId="77777777" w:rsidR="003D3A3B" w:rsidRDefault="003D3A3B" w:rsidP="003D3A3B">
      <w:pPr>
        <w:spacing w:beforeLines="50" w:before="156" w:line="360" w:lineRule="auto"/>
      </w:pPr>
    </w:p>
    <w:p w14:paraId="6C0E35B1" w14:textId="77777777" w:rsidR="002E42E3" w:rsidRPr="009044F4" w:rsidRDefault="003D3A3B" w:rsidP="003D3A3B">
      <w:pPr>
        <w:spacing w:beforeLines="50" w:before="156" w:line="36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bookmarkStart w:id="1" w:name="OLE_LINK958"/>
      <w:r w:rsidRPr="009044F4">
        <w:rPr>
          <w:rFonts w:ascii="Times New Roman" w:hAnsi="Times New Roman" w:cs="Times New Roman"/>
          <w:b/>
          <w:color w:val="000000" w:themeColor="text1"/>
        </w:rPr>
        <w:t xml:space="preserve">Table </w:t>
      </w:r>
      <w:r w:rsidR="0074655F" w:rsidRPr="009044F4">
        <w:rPr>
          <w:rFonts w:ascii="Times New Roman" w:hAnsi="Times New Roman" w:cs="Times New Roman"/>
          <w:b/>
          <w:color w:val="000000" w:themeColor="text1"/>
        </w:rPr>
        <w:t>S</w:t>
      </w:r>
      <w:r w:rsidRPr="009044F4">
        <w:rPr>
          <w:rFonts w:ascii="Times New Roman" w:hAnsi="Times New Roman" w:cs="Times New Roman"/>
          <w:b/>
          <w:color w:val="000000" w:themeColor="text1"/>
        </w:rPr>
        <w:t>1. The composition of the PM2.5 standard</w:t>
      </w:r>
    </w:p>
    <w:bookmarkEnd w:id="1"/>
    <w:p w14:paraId="3038869E" w14:textId="31DFBD45" w:rsidR="002E42E3" w:rsidRDefault="002E42E3" w:rsidP="002E42E3">
      <w:pPr>
        <w:spacing w:beforeLines="50" w:before="156"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6F1BEF54" w14:textId="47ABFCDB" w:rsidR="003D3A3B" w:rsidRPr="002E42E3" w:rsidRDefault="002E42E3" w:rsidP="002E42E3">
      <w:pPr>
        <w:rPr>
          <w:rFonts w:ascii="Times New Roman" w:hAnsi="Times New Roman" w:cs="Times New Roman" w:hint="eastAsia"/>
          <w:b/>
        </w:rPr>
      </w:pPr>
      <w:r w:rsidRPr="00914386">
        <w:rPr>
          <w:rFonts w:ascii="Times New Roman" w:hAnsi="Times New Roman" w:cs="Times New Roman"/>
          <w:b/>
        </w:rPr>
        <w:lastRenderedPageBreak/>
        <w:t>Supplementary Table S</w:t>
      </w:r>
      <w:r>
        <w:rPr>
          <w:rFonts w:ascii="Times New Roman" w:hAnsi="Times New Roman" w:cs="Times New Roman"/>
          <w:b/>
        </w:rPr>
        <w:t>2</w:t>
      </w:r>
    </w:p>
    <w:tbl>
      <w:tblPr>
        <w:tblStyle w:val="a7"/>
        <w:tblW w:w="9214" w:type="dxa"/>
        <w:tblInd w:w="-147" w:type="dxa"/>
        <w:tblLook w:val="04A0" w:firstRow="1" w:lastRow="0" w:firstColumn="1" w:lastColumn="0" w:noHBand="0" w:noVBand="1"/>
      </w:tblPr>
      <w:tblGrid>
        <w:gridCol w:w="3261"/>
        <w:gridCol w:w="4111"/>
        <w:gridCol w:w="1842"/>
      </w:tblGrid>
      <w:tr w:rsidR="002E42E3" w14:paraId="5E8F1CD1" w14:textId="77777777" w:rsidTr="002E42E3">
        <w:tc>
          <w:tcPr>
            <w:tcW w:w="3261" w:type="dxa"/>
          </w:tcPr>
          <w:p w14:paraId="62A5A75C" w14:textId="0823B0E0" w:rsidR="002E42E3" w:rsidRDefault="002E42E3" w:rsidP="00276E11">
            <w:pPr>
              <w:rPr>
                <w:rFonts w:ascii="Times New Roman" w:eastAsia="宋体" w:hAnsi="Times New Roman" w:cs="Times New Roman" w:hint="eastAsia"/>
                <w:b/>
                <w:color w:val="000000" w:themeColor="text1"/>
              </w:rPr>
            </w:pPr>
            <w:bookmarkStart w:id="2" w:name="OLE_LINK960"/>
            <w:r>
              <w:rPr>
                <w:rFonts w:ascii="Times New Roman" w:eastAsia="宋体" w:hAnsi="Times New Roman" w:cs="Times New Roman"/>
                <w:b/>
                <w:color w:val="000000" w:themeColor="text1"/>
              </w:rPr>
              <w:t>I</w:t>
            </w:r>
            <w:r w:rsidRPr="002E42E3">
              <w:rPr>
                <w:rFonts w:ascii="Times New Roman" w:eastAsia="宋体" w:hAnsi="Times New Roman" w:cs="Times New Roman"/>
                <w:b/>
                <w:color w:val="000000" w:themeColor="text1"/>
              </w:rPr>
              <w:t xml:space="preserve">nstruments </w:t>
            </w:r>
            <w:r w:rsidRPr="002E42E3">
              <w:rPr>
                <w:rFonts w:ascii="Times New Roman" w:eastAsia="宋体" w:hAnsi="Times New Roman" w:cs="Times New Roman"/>
                <w:b/>
                <w:color w:val="000000" w:themeColor="text1"/>
              </w:rPr>
              <w:t>and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</w:rPr>
              <w:t>r</w:t>
            </w:r>
            <w:r w:rsidRPr="002E42E3">
              <w:rPr>
                <w:rFonts w:ascii="Times New Roman" w:eastAsia="宋体" w:hAnsi="Times New Roman" w:cs="Times New Roman"/>
                <w:b/>
                <w:color w:val="000000" w:themeColor="text1"/>
              </w:rPr>
              <w:t>eagents</w:t>
            </w:r>
            <w:bookmarkEnd w:id="2"/>
          </w:p>
        </w:tc>
        <w:tc>
          <w:tcPr>
            <w:tcW w:w="4111" w:type="dxa"/>
          </w:tcPr>
          <w:p w14:paraId="08126139" w14:textId="5E0F4602" w:rsidR="002E42E3" w:rsidRDefault="002E42E3" w:rsidP="00276E11">
            <w:pPr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</w:rPr>
              <w:t>S</w:t>
            </w:r>
            <w:r w:rsidRPr="002E42E3">
              <w:rPr>
                <w:rFonts w:ascii="Times New Roman" w:eastAsia="宋体" w:hAnsi="Times New Roman" w:cs="Times New Roman"/>
                <w:b/>
                <w:color w:val="000000" w:themeColor="text1"/>
              </w:rPr>
              <w:t>ource</w:t>
            </w:r>
          </w:p>
        </w:tc>
        <w:tc>
          <w:tcPr>
            <w:tcW w:w="1842" w:type="dxa"/>
          </w:tcPr>
          <w:p w14:paraId="4428714B" w14:textId="15980F06" w:rsidR="002E42E3" w:rsidRDefault="002E42E3" w:rsidP="00276E11">
            <w:pPr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</w:rPr>
              <w:t>B</w:t>
            </w:r>
            <w:r w:rsidRPr="002E42E3">
              <w:rPr>
                <w:rFonts w:ascii="Times New Roman" w:eastAsia="宋体" w:hAnsi="Times New Roman" w:cs="Times New Roman"/>
                <w:b/>
                <w:color w:val="000000" w:themeColor="text1"/>
              </w:rPr>
              <w:t>atch</w:t>
            </w:r>
          </w:p>
        </w:tc>
      </w:tr>
      <w:tr w:rsidR="002E42E3" w14:paraId="058403DF" w14:textId="77777777" w:rsidTr="002E42E3">
        <w:tc>
          <w:tcPr>
            <w:tcW w:w="3261" w:type="dxa"/>
          </w:tcPr>
          <w:p w14:paraId="33515E36" w14:textId="77777777" w:rsidR="002E42E3" w:rsidRDefault="002E42E3" w:rsidP="00276E11">
            <w:pPr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M</w:t>
            </w:r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>ulti-level flow particulate sampler</w:t>
            </w:r>
          </w:p>
        </w:tc>
        <w:tc>
          <w:tcPr>
            <w:tcW w:w="4111" w:type="dxa"/>
          </w:tcPr>
          <w:p w14:paraId="539800C1" w14:textId="77777777" w:rsidR="002E42E3" w:rsidRPr="005B1DF5" w:rsidRDefault="002E42E3" w:rsidP="00276E11">
            <w:pPr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proofErr w:type="spellStart"/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>Laoying</w:t>
            </w:r>
            <w:proofErr w:type="spellEnd"/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>Haina</w:t>
            </w:r>
            <w:proofErr w:type="spellEnd"/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 xml:space="preserve"> Photovoltaic Environmental Protection Group Co., Qingdao</w:t>
            </w:r>
          </w:p>
        </w:tc>
        <w:tc>
          <w:tcPr>
            <w:tcW w:w="1842" w:type="dxa"/>
          </w:tcPr>
          <w:p w14:paraId="0961BC5D" w14:textId="77777777" w:rsidR="002E42E3" w:rsidRDefault="002E42E3" w:rsidP="00276E11">
            <w:pPr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>2030</w:t>
            </w:r>
          </w:p>
        </w:tc>
      </w:tr>
      <w:tr w:rsidR="002E42E3" w14:paraId="26F5F3DF" w14:textId="77777777" w:rsidTr="002E42E3">
        <w:tc>
          <w:tcPr>
            <w:tcW w:w="3261" w:type="dxa"/>
          </w:tcPr>
          <w:p w14:paraId="34952B73" w14:textId="77777777" w:rsidR="002E42E3" w:rsidRDefault="002E42E3" w:rsidP="00276E11">
            <w:pPr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>PM</w:t>
            </w:r>
            <w:r w:rsidRPr="0048544E">
              <w:rPr>
                <w:rFonts w:ascii="Times New Roman" w:eastAsia="宋体" w:hAnsi="Times New Roman" w:cs="Times New Roman"/>
                <w:color w:val="000000" w:themeColor="text1"/>
                <w:vertAlign w:val="subscript"/>
              </w:rPr>
              <w:t>2.5</w:t>
            </w:r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 xml:space="preserve"> standard</w:t>
            </w:r>
          </w:p>
        </w:tc>
        <w:tc>
          <w:tcPr>
            <w:tcW w:w="4111" w:type="dxa"/>
          </w:tcPr>
          <w:p w14:paraId="59B09F69" w14:textId="77777777" w:rsidR="002E42E3" w:rsidRDefault="002E42E3" w:rsidP="00276E11">
            <w:pPr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>JRC Science Hub</w:t>
            </w:r>
          </w:p>
        </w:tc>
        <w:tc>
          <w:tcPr>
            <w:tcW w:w="1842" w:type="dxa"/>
          </w:tcPr>
          <w:p w14:paraId="67E067AB" w14:textId="77777777" w:rsidR="002E42E3" w:rsidRDefault="002E42E3" w:rsidP="00276E11">
            <w:pPr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>ERM-CZ110</w:t>
            </w:r>
          </w:p>
        </w:tc>
      </w:tr>
      <w:tr w:rsidR="002E42E3" w14:paraId="2EFA9FF7" w14:textId="77777777" w:rsidTr="002E42E3">
        <w:tc>
          <w:tcPr>
            <w:tcW w:w="3261" w:type="dxa"/>
          </w:tcPr>
          <w:p w14:paraId="4499894E" w14:textId="77777777" w:rsidR="002E42E3" w:rsidRDefault="002E42E3" w:rsidP="00276E11">
            <w:pPr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M</w:t>
            </w:r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>icroscope</w:t>
            </w:r>
          </w:p>
        </w:tc>
        <w:tc>
          <w:tcPr>
            <w:tcW w:w="4111" w:type="dxa"/>
          </w:tcPr>
          <w:p w14:paraId="51354043" w14:textId="77777777" w:rsidR="002E42E3" w:rsidRDefault="002E42E3" w:rsidP="00276E11">
            <w:pPr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>Phenix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 xml:space="preserve"> </w:t>
            </w:r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>China</w:t>
            </w:r>
          </w:p>
        </w:tc>
        <w:tc>
          <w:tcPr>
            <w:tcW w:w="1842" w:type="dxa"/>
          </w:tcPr>
          <w:p w14:paraId="02EF3CC2" w14:textId="77777777" w:rsidR="002E42E3" w:rsidRDefault="002E42E3" w:rsidP="00276E11">
            <w:pPr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</w:p>
        </w:tc>
      </w:tr>
      <w:tr w:rsidR="002E42E3" w14:paraId="7A0CF17C" w14:textId="77777777" w:rsidTr="002E42E3">
        <w:tc>
          <w:tcPr>
            <w:tcW w:w="3261" w:type="dxa"/>
          </w:tcPr>
          <w:p w14:paraId="5FD79721" w14:textId="18583324" w:rsidR="002E42E3" w:rsidRDefault="002E42E3" w:rsidP="00276E11">
            <w:pPr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bookmarkStart w:id="3" w:name="OLE_LINK950"/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>10% fetal bovine serum</w:t>
            </w:r>
            <w:bookmarkEnd w:id="3"/>
          </w:p>
        </w:tc>
        <w:tc>
          <w:tcPr>
            <w:tcW w:w="4111" w:type="dxa"/>
          </w:tcPr>
          <w:p w14:paraId="6CCDBA02" w14:textId="77777777" w:rsidR="002E42E3" w:rsidRDefault="002E42E3" w:rsidP="00276E11">
            <w:pPr>
              <w:rPr>
                <w:rFonts w:ascii="Times New Roman" w:eastAsia="宋体" w:hAnsi="Times New Roman" w:cs="Times New Roman" w:hint="eastAsia"/>
                <w:b/>
                <w:color w:val="000000" w:themeColor="text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Beyotime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Biotechnology, Shanghai, China</w:t>
            </w:r>
          </w:p>
        </w:tc>
        <w:tc>
          <w:tcPr>
            <w:tcW w:w="1842" w:type="dxa"/>
          </w:tcPr>
          <w:p w14:paraId="2B65C395" w14:textId="77777777" w:rsidR="002E42E3" w:rsidRDefault="002E42E3" w:rsidP="00276E11">
            <w:pPr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r w:rsidRPr="000378B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C0235</w:t>
            </w:r>
          </w:p>
        </w:tc>
      </w:tr>
      <w:tr w:rsidR="002E42E3" w14:paraId="7E273D01" w14:textId="77777777" w:rsidTr="002E42E3">
        <w:tc>
          <w:tcPr>
            <w:tcW w:w="3261" w:type="dxa"/>
          </w:tcPr>
          <w:p w14:paraId="5D991164" w14:textId="77777777" w:rsidR="002E42E3" w:rsidRDefault="002E42E3" w:rsidP="00276E11">
            <w:pPr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>1% penicillin-streptomycin</w:t>
            </w:r>
          </w:p>
        </w:tc>
        <w:tc>
          <w:tcPr>
            <w:tcW w:w="4111" w:type="dxa"/>
          </w:tcPr>
          <w:p w14:paraId="543D002B" w14:textId="77777777" w:rsidR="002E42E3" w:rsidRDefault="002E42E3" w:rsidP="00276E11">
            <w:pPr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proofErr w:type="spellStart"/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>Beyotime</w:t>
            </w:r>
            <w:proofErr w:type="spellEnd"/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 xml:space="preserve"> Biotechnology, Shanghai, China</w:t>
            </w:r>
          </w:p>
        </w:tc>
        <w:tc>
          <w:tcPr>
            <w:tcW w:w="1842" w:type="dxa"/>
          </w:tcPr>
          <w:p w14:paraId="433C5F77" w14:textId="77777777" w:rsidR="002E42E3" w:rsidRDefault="002E42E3" w:rsidP="00276E11">
            <w:pPr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>C0222</w:t>
            </w:r>
          </w:p>
        </w:tc>
      </w:tr>
      <w:tr w:rsidR="002E42E3" w14:paraId="2674416B" w14:textId="77777777" w:rsidTr="002E42E3">
        <w:tc>
          <w:tcPr>
            <w:tcW w:w="3261" w:type="dxa"/>
          </w:tcPr>
          <w:p w14:paraId="425C5B54" w14:textId="77777777" w:rsidR="002E42E3" w:rsidRDefault="002E42E3" w:rsidP="00276E11">
            <w:pPr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>MCC950</w:t>
            </w:r>
          </w:p>
        </w:tc>
        <w:tc>
          <w:tcPr>
            <w:tcW w:w="4111" w:type="dxa"/>
          </w:tcPr>
          <w:p w14:paraId="6C288B0B" w14:textId="77777777" w:rsidR="002E42E3" w:rsidRDefault="002E42E3" w:rsidP="00276E11">
            <w:pPr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>MCE, China</w:t>
            </w:r>
          </w:p>
        </w:tc>
        <w:tc>
          <w:tcPr>
            <w:tcW w:w="1842" w:type="dxa"/>
          </w:tcPr>
          <w:p w14:paraId="6A6B038E" w14:textId="77777777" w:rsidR="002E42E3" w:rsidRDefault="002E42E3" w:rsidP="00276E11">
            <w:pPr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>HY-12815A</w:t>
            </w:r>
          </w:p>
        </w:tc>
      </w:tr>
      <w:tr w:rsidR="002E42E3" w14:paraId="5F6F2EF7" w14:textId="77777777" w:rsidTr="002E42E3">
        <w:tc>
          <w:tcPr>
            <w:tcW w:w="3261" w:type="dxa"/>
          </w:tcPr>
          <w:p w14:paraId="54FE6FC0" w14:textId="77777777" w:rsidR="002E42E3" w:rsidRDefault="002E42E3" w:rsidP="00276E11">
            <w:pPr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>CCK-8 kit</w:t>
            </w:r>
          </w:p>
        </w:tc>
        <w:tc>
          <w:tcPr>
            <w:tcW w:w="4111" w:type="dxa"/>
          </w:tcPr>
          <w:p w14:paraId="4011F656" w14:textId="77777777" w:rsidR="002E42E3" w:rsidRDefault="002E42E3" w:rsidP="00276E11">
            <w:pPr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proofErr w:type="spellStart"/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>Beyotime</w:t>
            </w:r>
            <w:proofErr w:type="spellEnd"/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 xml:space="preserve"> Biotechnology, Shanghai, China</w:t>
            </w:r>
          </w:p>
        </w:tc>
        <w:tc>
          <w:tcPr>
            <w:tcW w:w="1842" w:type="dxa"/>
          </w:tcPr>
          <w:p w14:paraId="0C241611" w14:textId="77777777" w:rsidR="002E42E3" w:rsidRDefault="002E42E3" w:rsidP="00276E11">
            <w:pPr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>C0037</w:t>
            </w:r>
          </w:p>
        </w:tc>
      </w:tr>
      <w:tr w:rsidR="002E42E3" w14:paraId="692EF0B6" w14:textId="77777777" w:rsidTr="002E42E3">
        <w:tc>
          <w:tcPr>
            <w:tcW w:w="3261" w:type="dxa"/>
          </w:tcPr>
          <w:p w14:paraId="47699AB0" w14:textId="77777777" w:rsidR="002E42E3" w:rsidRDefault="002E42E3" w:rsidP="00276E11">
            <w:pPr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E</w:t>
            </w:r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>nzyme labeler</w:t>
            </w:r>
          </w:p>
        </w:tc>
        <w:tc>
          <w:tcPr>
            <w:tcW w:w="4111" w:type="dxa"/>
          </w:tcPr>
          <w:p w14:paraId="39602D6D" w14:textId="77777777" w:rsidR="002E42E3" w:rsidRDefault="002E42E3" w:rsidP="00276E11">
            <w:pPr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>Thermo Fisher, USA</w:t>
            </w:r>
          </w:p>
        </w:tc>
        <w:tc>
          <w:tcPr>
            <w:tcW w:w="1842" w:type="dxa"/>
          </w:tcPr>
          <w:p w14:paraId="39BB801F" w14:textId="77777777" w:rsidR="002E42E3" w:rsidRDefault="002E42E3" w:rsidP="00276E11">
            <w:pPr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</w:p>
        </w:tc>
      </w:tr>
      <w:tr w:rsidR="002E42E3" w14:paraId="4FF48214" w14:textId="77777777" w:rsidTr="002E42E3">
        <w:tc>
          <w:tcPr>
            <w:tcW w:w="3261" w:type="dxa"/>
          </w:tcPr>
          <w:p w14:paraId="48D572F3" w14:textId="77777777" w:rsidR="002E42E3" w:rsidRDefault="002E42E3" w:rsidP="00276E11">
            <w:pPr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>ROS</w:t>
            </w:r>
          </w:p>
        </w:tc>
        <w:tc>
          <w:tcPr>
            <w:tcW w:w="4111" w:type="dxa"/>
          </w:tcPr>
          <w:p w14:paraId="3FA79F48" w14:textId="77777777" w:rsidR="002E42E3" w:rsidRDefault="002E42E3" w:rsidP="00276E11">
            <w:pPr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 xml:space="preserve">Nanjing </w:t>
            </w:r>
            <w:proofErr w:type="spellStart"/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>Jiancheng</w:t>
            </w:r>
            <w:proofErr w:type="spellEnd"/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 xml:space="preserve"> Bioengineering Institute</w:t>
            </w:r>
          </w:p>
        </w:tc>
        <w:tc>
          <w:tcPr>
            <w:tcW w:w="1842" w:type="dxa"/>
          </w:tcPr>
          <w:p w14:paraId="1C96602E" w14:textId="77777777" w:rsidR="002E42E3" w:rsidRDefault="002E42E3" w:rsidP="00276E11">
            <w:pPr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r w:rsidRPr="000378BE">
              <w:rPr>
                <w:rFonts w:ascii="Times New Roman" w:eastAsia="宋体" w:hAnsi="Times New Roman" w:cs="Times New Roman" w:hint="eastAsia"/>
                <w:color w:val="000000" w:themeColor="text1"/>
              </w:rPr>
              <w:t>E</w:t>
            </w:r>
            <w:r w:rsidRPr="000378BE">
              <w:rPr>
                <w:rFonts w:ascii="Times New Roman" w:eastAsia="宋体" w:hAnsi="Times New Roman" w:cs="Times New Roman"/>
                <w:color w:val="000000" w:themeColor="text1"/>
              </w:rPr>
              <w:t>004-1-1</w:t>
            </w:r>
          </w:p>
        </w:tc>
      </w:tr>
      <w:tr w:rsidR="002E42E3" w14:paraId="4C37AA77" w14:textId="77777777" w:rsidTr="002E42E3">
        <w:tc>
          <w:tcPr>
            <w:tcW w:w="3261" w:type="dxa"/>
          </w:tcPr>
          <w:p w14:paraId="722F0A09" w14:textId="77777777" w:rsidR="002E42E3" w:rsidRDefault="002E42E3" w:rsidP="00276E11">
            <w:pPr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>MDA</w:t>
            </w:r>
          </w:p>
        </w:tc>
        <w:tc>
          <w:tcPr>
            <w:tcW w:w="4111" w:type="dxa"/>
          </w:tcPr>
          <w:p w14:paraId="11A0F422" w14:textId="77777777" w:rsidR="002E42E3" w:rsidRDefault="002E42E3" w:rsidP="00276E11">
            <w:pPr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 xml:space="preserve">Nanjing </w:t>
            </w:r>
            <w:proofErr w:type="spellStart"/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>Jiancheng</w:t>
            </w:r>
            <w:proofErr w:type="spellEnd"/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 xml:space="preserve"> Bioengineering Institute</w:t>
            </w:r>
          </w:p>
        </w:tc>
        <w:tc>
          <w:tcPr>
            <w:tcW w:w="1842" w:type="dxa"/>
          </w:tcPr>
          <w:p w14:paraId="66C26F60" w14:textId="77777777" w:rsidR="002E42E3" w:rsidRDefault="002E42E3" w:rsidP="00276E11">
            <w:pPr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r w:rsidRPr="000378BE">
              <w:rPr>
                <w:rFonts w:ascii="Times New Roman" w:eastAsia="宋体" w:hAnsi="Times New Roman" w:cs="Times New Roman" w:hint="eastAsia"/>
                <w:color w:val="000000" w:themeColor="text1"/>
              </w:rPr>
              <w:t>A</w:t>
            </w:r>
            <w:r w:rsidRPr="000378BE">
              <w:rPr>
                <w:rFonts w:ascii="Times New Roman" w:eastAsia="宋体" w:hAnsi="Times New Roman" w:cs="Times New Roman"/>
                <w:color w:val="000000" w:themeColor="text1"/>
              </w:rPr>
              <w:t>003-4-1</w:t>
            </w:r>
          </w:p>
        </w:tc>
      </w:tr>
      <w:tr w:rsidR="002E42E3" w14:paraId="6D2F9AD4" w14:textId="77777777" w:rsidTr="002E42E3">
        <w:tc>
          <w:tcPr>
            <w:tcW w:w="3261" w:type="dxa"/>
          </w:tcPr>
          <w:p w14:paraId="0E9362FC" w14:textId="77777777" w:rsidR="002E42E3" w:rsidRDefault="002E42E3" w:rsidP="00276E11">
            <w:pPr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>SOD</w:t>
            </w:r>
          </w:p>
        </w:tc>
        <w:tc>
          <w:tcPr>
            <w:tcW w:w="4111" w:type="dxa"/>
          </w:tcPr>
          <w:p w14:paraId="47492986" w14:textId="77777777" w:rsidR="002E42E3" w:rsidRDefault="002E42E3" w:rsidP="00276E11">
            <w:pPr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 xml:space="preserve">Nanjing </w:t>
            </w:r>
            <w:proofErr w:type="spellStart"/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>Jiancheng</w:t>
            </w:r>
            <w:proofErr w:type="spellEnd"/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 xml:space="preserve"> Bioengineering Institute</w:t>
            </w:r>
          </w:p>
        </w:tc>
        <w:tc>
          <w:tcPr>
            <w:tcW w:w="1842" w:type="dxa"/>
          </w:tcPr>
          <w:p w14:paraId="5CCADA8F" w14:textId="77777777" w:rsidR="002E42E3" w:rsidRDefault="002E42E3" w:rsidP="00276E11">
            <w:pPr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r w:rsidRPr="000378BE">
              <w:rPr>
                <w:rFonts w:ascii="Times New Roman" w:eastAsia="宋体" w:hAnsi="Times New Roman" w:cs="Times New Roman" w:hint="eastAsia"/>
                <w:color w:val="000000" w:themeColor="text1"/>
              </w:rPr>
              <w:t>A</w:t>
            </w:r>
            <w:r w:rsidRPr="000378BE">
              <w:rPr>
                <w:rFonts w:ascii="Times New Roman" w:eastAsia="宋体" w:hAnsi="Times New Roman" w:cs="Times New Roman"/>
                <w:color w:val="000000" w:themeColor="text1"/>
              </w:rPr>
              <w:t>001-1-1</w:t>
            </w:r>
          </w:p>
        </w:tc>
      </w:tr>
      <w:tr w:rsidR="002E42E3" w14:paraId="45B06E3B" w14:textId="77777777" w:rsidTr="002E42E3">
        <w:tc>
          <w:tcPr>
            <w:tcW w:w="3261" w:type="dxa"/>
          </w:tcPr>
          <w:p w14:paraId="5653B305" w14:textId="77777777" w:rsidR="002E42E3" w:rsidRDefault="002E42E3" w:rsidP="00276E11">
            <w:pPr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>Lipofectamine 3000</w:t>
            </w:r>
          </w:p>
        </w:tc>
        <w:tc>
          <w:tcPr>
            <w:tcW w:w="4111" w:type="dxa"/>
          </w:tcPr>
          <w:p w14:paraId="6407B855" w14:textId="77777777" w:rsidR="002E42E3" w:rsidRDefault="002E42E3" w:rsidP="00276E11">
            <w:pPr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>Thermo Fisher, MA, USA</w:t>
            </w:r>
          </w:p>
        </w:tc>
        <w:tc>
          <w:tcPr>
            <w:tcW w:w="1842" w:type="dxa"/>
          </w:tcPr>
          <w:p w14:paraId="173775D7" w14:textId="77777777" w:rsidR="002E42E3" w:rsidRDefault="002E42E3" w:rsidP="00276E11">
            <w:pPr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>L3000015</w:t>
            </w:r>
          </w:p>
        </w:tc>
      </w:tr>
      <w:tr w:rsidR="002E42E3" w14:paraId="67FF6975" w14:textId="77777777" w:rsidTr="002E42E3">
        <w:tc>
          <w:tcPr>
            <w:tcW w:w="3261" w:type="dxa"/>
          </w:tcPr>
          <w:p w14:paraId="1C819EF5" w14:textId="77777777" w:rsidR="002E42E3" w:rsidRDefault="002E42E3" w:rsidP="00276E11">
            <w:pPr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r w:rsidRPr="0048544E">
              <w:rPr>
                <w:rFonts w:ascii="Times New Roman" w:eastAsia="宋体" w:hAnsi="Times New Roman" w:cs="Times New Roman"/>
                <w:i/>
                <w:color w:val="000000" w:themeColor="text1"/>
              </w:rPr>
              <w:t>ELISA</w:t>
            </w:r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 xml:space="preserve"> kit</w:t>
            </w:r>
          </w:p>
        </w:tc>
        <w:tc>
          <w:tcPr>
            <w:tcW w:w="4111" w:type="dxa"/>
          </w:tcPr>
          <w:p w14:paraId="33BBE875" w14:textId="77777777" w:rsidR="002E42E3" w:rsidRDefault="002E42E3" w:rsidP="00276E11">
            <w:pPr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 xml:space="preserve">Jiangsu </w:t>
            </w:r>
            <w:proofErr w:type="spellStart"/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>Meimian</w:t>
            </w:r>
            <w:proofErr w:type="spellEnd"/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 xml:space="preserve"> Industrial Co., Ltd., China</w:t>
            </w:r>
          </w:p>
        </w:tc>
        <w:tc>
          <w:tcPr>
            <w:tcW w:w="1842" w:type="dxa"/>
          </w:tcPr>
          <w:p w14:paraId="4AD1A6F9" w14:textId="77777777" w:rsidR="002E42E3" w:rsidRDefault="002E42E3" w:rsidP="00276E11">
            <w:pPr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>ml037361</w:t>
            </w:r>
          </w:p>
        </w:tc>
      </w:tr>
      <w:tr w:rsidR="002E42E3" w14:paraId="006585B0" w14:textId="77777777" w:rsidTr="002E42E3">
        <w:tc>
          <w:tcPr>
            <w:tcW w:w="3261" w:type="dxa"/>
          </w:tcPr>
          <w:p w14:paraId="4C7DA6E3" w14:textId="77777777" w:rsidR="002E42E3" w:rsidRDefault="002E42E3" w:rsidP="00276E11">
            <w:pPr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>LDH cytotoxicity assay kit</w:t>
            </w:r>
          </w:p>
        </w:tc>
        <w:tc>
          <w:tcPr>
            <w:tcW w:w="4111" w:type="dxa"/>
          </w:tcPr>
          <w:p w14:paraId="0B783633" w14:textId="77777777" w:rsidR="002E42E3" w:rsidRDefault="002E42E3" w:rsidP="00276E11">
            <w:pPr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proofErr w:type="spellStart"/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>Beyotime</w:t>
            </w:r>
            <w:proofErr w:type="spellEnd"/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>, Shanghai, China</w:t>
            </w:r>
          </w:p>
        </w:tc>
        <w:tc>
          <w:tcPr>
            <w:tcW w:w="1842" w:type="dxa"/>
          </w:tcPr>
          <w:p w14:paraId="1DC3ECF0" w14:textId="77777777" w:rsidR="002E42E3" w:rsidRDefault="002E42E3" w:rsidP="00276E11">
            <w:pPr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>C0016</w:t>
            </w:r>
          </w:p>
        </w:tc>
      </w:tr>
      <w:tr w:rsidR="002E42E3" w:rsidRPr="005B1DF5" w14:paraId="13EFB76C" w14:textId="77777777" w:rsidTr="002E42E3">
        <w:tc>
          <w:tcPr>
            <w:tcW w:w="3261" w:type="dxa"/>
          </w:tcPr>
          <w:p w14:paraId="51C663E3" w14:textId="77777777" w:rsidR="002E42E3" w:rsidRDefault="002E42E3" w:rsidP="00276E11">
            <w:pPr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>GSDMD-N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 xml:space="preserve"> </w:t>
            </w:r>
            <w:bookmarkStart w:id="4" w:name="OLE_LINK889"/>
            <w:bookmarkStart w:id="5" w:name="OLE_LINK890"/>
            <w:r w:rsidRPr="003B062E">
              <w:rPr>
                <w:rFonts w:ascii="Times New Roman" w:eastAsia="宋体" w:hAnsi="Times New Roman" w:cs="Times New Roman"/>
                <w:color w:val="000000" w:themeColor="text1"/>
              </w:rPr>
              <w:t>antibody</w:t>
            </w:r>
            <w:bookmarkEnd w:id="4"/>
            <w:bookmarkEnd w:id="5"/>
          </w:p>
        </w:tc>
        <w:tc>
          <w:tcPr>
            <w:tcW w:w="4111" w:type="dxa"/>
          </w:tcPr>
          <w:p w14:paraId="42F2E916" w14:textId="77777777" w:rsidR="002E42E3" w:rsidRDefault="002E42E3" w:rsidP="00276E11">
            <w:pPr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proofErr w:type="spellStart"/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>abcam</w:t>
            </w:r>
            <w:proofErr w:type="spellEnd"/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>, USA</w:t>
            </w:r>
          </w:p>
        </w:tc>
        <w:tc>
          <w:tcPr>
            <w:tcW w:w="1842" w:type="dxa"/>
          </w:tcPr>
          <w:p w14:paraId="7BE4CF40" w14:textId="77777777" w:rsidR="002E42E3" w:rsidRPr="005B1DF5" w:rsidRDefault="002E42E3" w:rsidP="00276E11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>1:100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 xml:space="preserve"> </w:t>
            </w:r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>ab215203</w:t>
            </w:r>
          </w:p>
        </w:tc>
      </w:tr>
      <w:tr w:rsidR="002E42E3" w:rsidRPr="005B1DF5" w14:paraId="39C3E3F4" w14:textId="77777777" w:rsidTr="002E42E3">
        <w:tc>
          <w:tcPr>
            <w:tcW w:w="3261" w:type="dxa"/>
          </w:tcPr>
          <w:p w14:paraId="6E5C76BC" w14:textId="77777777" w:rsidR="002E42E3" w:rsidRDefault="002E42E3" w:rsidP="00276E11">
            <w:pPr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>CY3-coupled secondary antibodies</w:t>
            </w:r>
          </w:p>
        </w:tc>
        <w:tc>
          <w:tcPr>
            <w:tcW w:w="4111" w:type="dxa"/>
          </w:tcPr>
          <w:p w14:paraId="6C43F598" w14:textId="77777777" w:rsidR="002E42E3" w:rsidRDefault="002E42E3" w:rsidP="00276E11">
            <w:pPr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proofErr w:type="spellStart"/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>Proteintech</w:t>
            </w:r>
            <w:proofErr w:type="spellEnd"/>
          </w:p>
        </w:tc>
        <w:tc>
          <w:tcPr>
            <w:tcW w:w="1842" w:type="dxa"/>
          </w:tcPr>
          <w:p w14:paraId="0631A642" w14:textId="77777777" w:rsidR="002E42E3" w:rsidRPr="005B1DF5" w:rsidRDefault="002E42E3" w:rsidP="00276E11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>1:100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 xml:space="preserve"> </w:t>
            </w:r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>SA00009-2</w:t>
            </w:r>
          </w:p>
        </w:tc>
      </w:tr>
      <w:tr w:rsidR="002E42E3" w14:paraId="5E837B05" w14:textId="77777777" w:rsidTr="002E42E3">
        <w:tc>
          <w:tcPr>
            <w:tcW w:w="3261" w:type="dxa"/>
          </w:tcPr>
          <w:p w14:paraId="2B0CE767" w14:textId="77777777" w:rsidR="002E42E3" w:rsidRDefault="002E42E3" w:rsidP="00276E11">
            <w:pPr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F</w:t>
            </w:r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>luorescence microscope</w:t>
            </w:r>
          </w:p>
        </w:tc>
        <w:tc>
          <w:tcPr>
            <w:tcW w:w="4111" w:type="dxa"/>
          </w:tcPr>
          <w:p w14:paraId="29161324" w14:textId="77777777" w:rsidR="002E42E3" w:rsidRDefault="002E42E3" w:rsidP="00276E11">
            <w:pPr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>Olympus</w:t>
            </w:r>
          </w:p>
        </w:tc>
        <w:tc>
          <w:tcPr>
            <w:tcW w:w="1842" w:type="dxa"/>
          </w:tcPr>
          <w:p w14:paraId="4EE912CF" w14:textId="77777777" w:rsidR="002E42E3" w:rsidRDefault="002E42E3" w:rsidP="00276E11">
            <w:pPr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</w:p>
        </w:tc>
      </w:tr>
      <w:tr w:rsidR="002E42E3" w14:paraId="75ECDE4A" w14:textId="77777777" w:rsidTr="002E42E3">
        <w:tc>
          <w:tcPr>
            <w:tcW w:w="3261" w:type="dxa"/>
          </w:tcPr>
          <w:p w14:paraId="75135743" w14:textId="77777777" w:rsidR="002E42E3" w:rsidRDefault="002E42E3" w:rsidP="00276E11">
            <w:pPr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T</w:t>
            </w:r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>he Total RNA Extraction Kit</w:t>
            </w:r>
          </w:p>
        </w:tc>
        <w:tc>
          <w:tcPr>
            <w:tcW w:w="4111" w:type="dxa"/>
          </w:tcPr>
          <w:p w14:paraId="0207AD7D" w14:textId="77777777" w:rsidR="002E42E3" w:rsidRDefault="002E42E3" w:rsidP="00276E11">
            <w:pPr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proofErr w:type="spellStart"/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>Sangon</w:t>
            </w:r>
            <w:proofErr w:type="spellEnd"/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 xml:space="preserve"> Biotech, China</w:t>
            </w:r>
          </w:p>
        </w:tc>
        <w:tc>
          <w:tcPr>
            <w:tcW w:w="1842" w:type="dxa"/>
          </w:tcPr>
          <w:p w14:paraId="7B974988" w14:textId="77777777" w:rsidR="002E42E3" w:rsidRDefault="002E42E3" w:rsidP="00276E11">
            <w:pPr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>B511311</w:t>
            </w:r>
          </w:p>
        </w:tc>
      </w:tr>
      <w:tr w:rsidR="002E42E3" w14:paraId="7F5EDE70" w14:textId="77777777" w:rsidTr="002E42E3">
        <w:tc>
          <w:tcPr>
            <w:tcW w:w="3261" w:type="dxa"/>
          </w:tcPr>
          <w:p w14:paraId="1B18C5C8" w14:textId="77777777" w:rsidR="002E42E3" w:rsidRDefault="002E42E3" w:rsidP="00276E11">
            <w:pPr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T</w:t>
            </w:r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 xml:space="preserve">he </w:t>
            </w:r>
            <w:proofErr w:type="spellStart"/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>PrimeScript</w:t>
            </w:r>
            <w:proofErr w:type="spellEnd"/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>™ RT Kit</w:t>
            </w:r>
          </w:p>
        </w:tc>
        <w:tc>
          <w:tcPr>
            <w:tcW w:w="4111" w:type="dxa"/>
          </w:tcPr>
          <w:p w14:paraId="206837BD" w14:textId="77777777" w:rsidR="002E42E3" w:rsidRDefault="002E42E3" w:rsidP="00276E11">
            <w:pPr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proofErr w:type="spellStart"/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>TaKaRa</w:t>
            </w:r>
            <w:proofErr w:type="spellEnd"/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>, Kyoto, Japan</w:t>
            </w:r>
          </w:p>
        </w:tc>
        <w:tc>
          <w:tcPr>
            <w:tcW w:w="1842" w:type="dxa"/>
          </w:tcPr>
          <w:p w14:paraId="592F1C55" w14:textId="77777777" w:rsidR="002E42E3" w:rsidRDefault="002E42E3" w:rsidP="00276E11">
            <w:pPr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>RR047A</w:t>
            </w:r>
          </w:p>
        </w:tc>
      </w:tr>
      <w:tr w:rsidR="002E42E3" w:rsidRPr="0048544E" w14:paraId="44837551" w14:textId="77777777" w:rsidTr="002E42E3">
        <w:tc>
          <w:tcPr>
            <w:tcW w:w="3261" w:type="dxa"/>
          </w:tcPr>
          <w:p w14:paraId="75886EA9" w14:textId="77777777" w:rsidR="002E42E3" w:rsidRDefault="002E42E3" w:rsidP="00276E11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>RIPA lysate</w:t>
            </w:r>
          </w:p>
        </w:tc>
        <w:tc>
          <w:tcPr>
            <w:tcW w:w="4111" w:type="dxa"/>
          </w:tcPr>
          <w:p w14:paraId="0E0A52E4" w14:textId="77777777" w:rsidR="002E42E3" w:rsidRPr="0048544E" w:rsidRDefault="002E42E3" w:rsidP="00276E11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proofErr w:type="spellStart"/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>Sangon</w:t>
            </w:r>
            <w:proofErr w:type="spellEnd"/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 xml:space="preserve"> Biotech, Shanghai, China</w:t>
            </w:r>
          </w:p>
        </w:tc>
        <w:tc>
          <w:tcPr>
            <w:tcW w:w="1842" w:type="dxa"/>
          </w:tcPr>
          <w:p w14:paraId="3D1AB44B" w14:textId="77777777" w:rsidR="002E42E3" w:rsidRPr="0048544E" w:rsidRDefault="002E42E3" w:rsidP="00276E11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>C500005</w:t>
            </w:r>
          </w:p>
        </w:tc>
      </w:tr>
      <w:tr w:rsidR="002E42E3" w:rsidRPr="0048544E" w14:paraId="7590F53F" w14:textId="77777777" w:rsidTr="002E42E3">
        <w:tc>
          <w:tcPr>
            <w:tcW w:w="3261" w:type="dxa"/>
          </w:tcPr>
          <w:p w14:paraId="023876A0" w14:textId="77777777" w:rsidR="002E42E3" w:rsidRDefault="002E42E3" w:rsidP="00276E11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>BCA protein quantification kit</w:t>
            </w:r>
          </w:p>
        </w:tc>
        <w:tc>
          <w:tcPr>
            <w:tcW w:w="4111" w:type="dxa"/>
          </w:tcPr>
          <w:p w14:paraId="4B2B9591" w14:textId="77777777" w:rsidR="002E42E3" w:rsidRPr="0048544E" w:rsidRDefault="002E42E3" w:rsidP="00276E11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proofErr w:type="spellStart"/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>Beyotime</w:t>
            </w:r>
            <w:proofErr w:type="spellEnd"/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 xml:space="preserve"> Biotechnology, China</w:t>
            </w:r>
          </w:p>
        </w:tc>
        <w:tc>
          <w:tcPr>
            <w:tcW w:w="1842" w:type="dxa"/>
          </w:tcPr>
          <w:p w14:paraId="6215B36B" w14:textId="77777777" w:rsidR="002E42E3" w:rsidRPr="0048544E" w:rsidRDefault="002E42E3" w:rsidP="00276E11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>P0010S</w:t>
            </w:r>
          </w:p>
        </w:tc>
      </w:tr>
      <w:tr w:rsidR="002E42E3" w:rsidRPr="0048544E" w14:paraId="082CE51D" w14:textId="77777777" w:rsidTr="002E42E3">
        <w:tc>
          <w:tcPr>
            <w:tcW w:w="3261" w:type="dxa"/>
          </w:tcPr>
          <w:p w14:paraId="551D68DF" w14:textId="77777777" w:rsidR="002E42E3" w:rsidRDefault="002E42E3" w:rsidP="00276E11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>PVDF membranes</w:t>
            </w:r>
          </w:p>
        </w:tc>
        <w:tc>
          <w:tcPr>
            <w:tcW w:w="4111" w:type="dxa"/>
          </w:tcPr>
          <w:p w14:paraId="644D1DEF" w14:textId="77777777" w:rsidR="002E42E3" w:rsidRPr="0048544E" w:rsidRDefault="002E42E3" w:rsidP="00276E11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>Millipore, USA</w:t>
            </w:r>
          </w:p>
        </w:tc>
        <w:tc>
          <w:tcPr>
            <w:tcW w:w="1842" w:type="dxa"/>
          </w:tcPr>
          <w:p w14:paraId="7D823B61" w14:textId="77777777" w:rsidR="002E42E3" w:rsidRPr="0048544E" w:rsidRDefault="002E42E3" w:rsidP="00276E11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>GVWP04700</w:t>
            </w:r>
          </w:p>
        </w:tc>
      </w:tr>
      <w:tr w:rsidR="002E42E3" w:rsidRPr="0048544E" w14:paraId="18D3DCF5" w14:textId="77777777" w:rsidTr="002E42E3">
        <w:tc>
          <w:tcPr>
            <w:tcW w:w="3261" w:type="dxa"/>
          </w:tcPr>
          <w:p w14:paraId="3D5E3A2A" w14:textId="77777777" w:rsidR="002E42E3" w:rsidRDefault="002E42E3" w:rsidP="00276E11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>ECL luminescence assay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 xml:space="preserve"> kit</w:t>
            </w:r>
          </w:p>
        </w:tc>
        <w:tc>
          <w:tcPr>
            <w:tcW w:w="4111" w:type="dxa"/>
          </w:tcPr>
          <w:p w14:paraId="62EA32AD" w14:textId="77777777" w:rsidR="002E42E3" w:rsidRPr="0048544E" w:rsidRDefault="002E42E3" w:rsidP="00276E11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>Monad, USA</w:t>
            </w:r>
          </w:p>
        </w:tc>
        <w:tc>
          <w:tcPr>
            <w:tcW w:w="1842" w:type="dxa"/>
          </w:tcPr>
          <w:p w14:paraId="4DA6F362" w14:textId="77777777" w:rsidR="002E42E3" w:rsidRPr="0048544E" w:rsidRDefault="002E42E3" w:rsidP="00276E11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>PW30601S</w:t>
            </w:r>
          </w:p>
        </w:tc>
      </w:tr>
      <w:tr w:rsidR="002E42E3" w:rsidRPr="0048544E" w14:paraId="4FAB7093" w14:textId="77777777" w:rsidTr="002E42E3">
        <w:tc>
          <w:tcPr>
            <w:tcW w:w="3261" w:type="dxa"/>
          </w:tcPr>
          <w:p w14:paraId="12D05B21" w14:textId="77777777" w:rsidR="002E42E3" w:rsidRDefault="002E42E3" w:rsidP="00276E11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proofErr w:type="spellStart"/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>Amersham</w:t>
            </w:r>
            <w:proofErr w:type="spellEnd"/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 xml:space="preserve"> Imager 680</w:t>
            </w:r>
          </w:p>
        </w:tc>
        <w:tc>
          <w:tcPr>
            <w:tcW w:w="4111" w:type="dxa"/>
          </w:tcPr>
          <w:p w14:paraId="5E44B656" w14:textId="77777777" w:rsidR="002E42E3" w:rsidRPr="0048544E" w:rsidRDefault="002E42E3" w:rsidP="00276E11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>GE Healthcare, Sunnyvale, Chicago, Illinois, USA</w:t>
            </w:r>
          </w:p>
        </w:tc>
        <w:tc>
          <w:tcPr>
            <w:tcW w:w="1842" w:type="dxa"/>
          </w:tcPr>
          <w:p w14:paraId="0D13E7AC" w14:textId="77777777" w:rsidR="002E42E3" w:rsidRPr="0048544E" w:rsidRDefault="002E42E3" w:rsidP="00276E11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</w:tr>
      <w:tr w:rsidR="002E42E3" w:rsidRPr="0048544E" w14:paraId="4E031BBA" w14:textId="77777777" w:rsidTr="002E42E3">
        <w:tc>
          <w:tcPr>
            <w:tcW w:w="3261" w:type="dxa"/>
          </w:tcPr>
          <w:p w14:paraId="7F0A8EFD" w14:textId="77777777" w:rsidR="002E42E3" w:rsidRPr="0048544E" w:rsidRDefault="002E42E3" w:rsidP="00276E11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>NLRP3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 xml:space="preserve"> </w:t>
            </w:r>
            <w:bookmarkStart w:id="6" w:name="OLE_LINK902"/>
            <w:r w:rsidRPr="003B062E">
              <w:rPr>
                <w:rFonts w:ascii="Times New Roman" w:eastAsia="宋体" w:hAnsi="Times New Roman" w:cs="Times New Roman"/>
                <w:color w:val="000000" w:themeColor="text1"/>
              </w:rPr>
              <w:t>antibody</w:t>
            </w:r>
            <w:bookmarkEnd w:id="6"/>
          </w:p>
        </w:tc>
        <w:tc>
          <w:tcPr>
            <w:tcW w:w="4111" w:type="dxa"/>
          </w:tcPr>
          <w:p w14:paraId="531C8D13" w14:textId="77777777" w:rsidR="002E42E3" w:rsidRPr="0048544E" w:rsidRDefault="002E42E3" w:rsidP="00276E11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proofErr w:type="spellStart"/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>ABclonal</w:t>
            </w:r>
            <w:proofErr w:type="spellEnd"/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>, China</w:t>
            </w:r>
          </w:p>
        </w:tc>
        <w:tc>
          <w:tcPr>
            <w:tcW w:w="1842" w:type="dxa"/>
          </w:tcPr>
          <w:p w14:paraId="095CF3D6" w14:textId="77777777" w:rsidR="002E42E3" w:rsidRPr="0048544E" w:rsidRDefault="002E42E3" w:rsidP="00276E11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>A24294</w:t>
            </w:r>
          </w:p>
        </w:tc>
      </w:tr>
      <w:tr w:rsidR="002E42E3" w:rsidRPr="0048544E" w14:paraId="49C9F5CC" w14:textId="77777777" w:rsidTr="002E42E3">
        <w:tc>
          <w:tcPr>
            <w:tcW w:w="3261" w:type="dxa"/>
          </w:tcPr>
          <w:p w14:paraId="684B973E" w14:textId="77777777" w:rsidR="002E42E3" w:rsidRPr="0048544E" w:rsidRDefault="002E42E3" w:rsidP="00276E11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>GAPDH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 xml:space="preserve"> </w:t>
            </w:r>
            <w:bookmarkStart w:id="7" w:name="OLE_LINK911"/>
            <w:bookmarkStart w:id="8" w:name="OLE_LINK912"/>
            <w:r w:rsidRPr="003B062E">
              <w:rPr>
                <w:rFonts w:ascii="Times New Roman" w:eastAsia="宋体" w:hAnsi="Times New Roman" w:cs="Times New Roman"/>
                <w:color w:val="000000" w:themeColor="text1"/>
              </w:rPr>
              <w:t>antibody</w:t>
            </w:r>
            <w:bookmarkEnd w:id="7"/>
            <w:bookmarkEnd w:id="8"/>
          </w:p>
        </w:tc>
        <w:tc>
          <w:tcPr>
            <w:tcW w:w="4111" w:type="dxa"/>
          </w:tcPr>
          <w:p w14:paraId="36F61C36" w14:textId="77777777" w:rsidR="002E42E3" w:rsidRPr="0048544E" w:rsidRDefault="002E42E3" w:rsidP="00276E11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proofErr w:type="spellStart"/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>ABclonal</w:t>
            </w:r>
            <w:proofErr w:type="spellEnd"/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>, China</w:t>
            </w:r>
          </w:p>
        </w:tc>
        <w:tc>
          <w:tcPr>
            <w:tcW w:w="1842" w:type="dxa"/>
          </w:tcPr>
          <w:p w14:paraId="1AA512AB" w14:textId="77777777" w:rsidR="002E42E3" w:rsidRPr="0048544E" w:rsidRDefault="002E42E3" w:rsidP="00276E11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>AC001</w:t>
            </w:r>
          </w:p>
        </w:tc>
      </w:tr>
      <w:tr w:rsidR="002E42E3" w:rsidRPr="0048544E" w14:paraId="4ADA83CB" w14:textId="77777777" w:rsidTr="002E42E3">
        <w:tc>
          <w:tcPr>
            <w:tcW w:w="3261" w:type="dxa"/>
          </w:tcPr>
          <w:p w14:paraId="63E77E7B" w14:textId="77777777" w:rsidR="002E42E3" w:rsidRPr="0048544E" w:rsidRDefault="002E42E3" w:rsidP="00276E11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>Caspase-1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 xml:space="preserve"> </w:t>
            </w:r>
            <w:r w:rsidRPr="003B062E">
              <w:rPr>
                <w:rFonts w:ascii="Times New Roman" w:eastAsia="宋体" w:hAnsi="Times New Roman" w:cs="Times New Roman"/>
                <w:color w:val="000000" w:themeColor="text1"/>
              </w:rPr>
              <w:t>antibody</w:t>
            </w:r>
          </w:p>
        </w:tc>
        <w:tc>
          <w:tcPr>
            <w:tcW w:w="4111" w:type="dxa"/>
          </w:tcPr>
          <w:p w14:paraId="42EC19B0" w14:textId="77777777" w:rsidR="002E42E3" w:rsidRPr="0048544E" w:rsidRDefault="002E42E3" w:rsidP="00276E11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>Abcam, USA</w:t>
            </w:r>
          </w:p>
        </w:tc>
        <w:tc>
          <w:tcPr>
            <w:tcW w:w="1842" w:type="dxa"/>
          </w:tcPr>
          <w:p w14:paraId="76A24914" w14:textId="77777777" w:rsidR="002E42E3" w:rsidRPr="0048544E" w:rsidRDefault="002E42E3" w:rsidP="00276E11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>ab138483</w:t>
            </w:r>
          </w:p>
        </w:tc>
      </w:tr>
      <w:tr w:rsidR="002E42E3" w:rsidRPr="0048544E" w14:paraId="7DF7CABF" w14:textId="77777777" w:rsidTr="002E42E3">
        <w:tc>
          <w:tcPr>
            <w:tcW w:w="3261" w:type="dxa"/>
          </w:tcPr>
          <w:p w14:paraId="3BFEE294" w14:textId="77777777" w:rsidR="002E42E3" w:rsidRPr="0048544E" w:rsidRDefault="002E42E3" w:rsidP="00276E11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>cleaved Caspase-1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 xml:space="preserve"> </w:t>
            </w:r>
            <w:bookmarkStart w:id="9" w:name="OLE_LINK948"/>
            <w:r w:rsidRPr="003B062E">
              <w:rPr>
                <w:rFonts w:ascii="Times New Roman" w:eastAsia="宋体" w:hAnsi="Times New Roman" w:cs="Times New Roman"/>
                <w:color w:val="000000" w:themeColor="text1"/>
              </w:rPr>
              <w:t>antibody</w:t>
            </w:r>
            <w:bookmarkEnd w:id="9"/>
          </w:p>
        </w:tc>
        <w:tc>
          <w:tcPr>
            <w:tcW w:w="4111" w:type="dxa"/>
          </w:tcPr>
          <w:p w14:paraId="3C472DD2" w14:textId="77777777" w:rsidR="002E42E3" w:rsidRPr="0048544E" w:rsidRDefault="002E42E3" w:rsidP="00276E11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>Cell Signaling Technology</w:t>
            </w:r>
          </w:p>
        </w:tc>
        <w:tc>
          <w:tcPr>
            <w:tcW w:w="1842" w:type="dxa"/>
          </w:tcPr>
          <w:p w14:paraId="11B593E7" w14:textId="77777777" w:rsidR="002E42E3" w:rsidRPr="0048544E" w:rsidRDefault="002E42E3" w:rsidP="00276E11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>#4199</w:t>
            </w:r>
          </w:p>
        </w:tc>
      </w:tr>
      <w:tr w:rsidR="002E42E3" w:rsidRPr="0048544E" w14:paraId="20170374" w14:textId="77777777" w:rsidTr="002E42E3">
        <w:tc>
          <w:tcPr>
            <w:tcW w:w="3261" w:type="dxa"/>
          </w:tcPr>
          <w:p w14:paraId="262A0CAE" w14:textId="77777777" w:rsidR="002E42E3" w:rsidRPr="0048544E" w:rsidRDefault="002E42E3" w:rsidP="00276E11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>Caspase-11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 xml:space="preserve"> </w:t>
            </w:r>
            <w:r w:rsidRPr="003B062E">
              <w:rPr>
                <w:rFonts w:ascii="Times New Roman" w:eastAsia="宋体" w:hAnsi="Times New Roman" w:cs="Times New Roman"/>
                <w:color w:val="000000" w:themeColor="text1"/>
              </w:rPr>
              <w:t>antibody</w:t>
            </w:r>
          </w:p>
        </w:tc>
        <w:tc>
          <w:tcPr>
            <w:tcW w:w="4111" w:type="dxa"/>
          </w:tcPr>
          <w:p w14:paraId="36353C77" w14:textId="77777777" w:rsidR="002E42E3" w:rsidRPr="0048544E" w:rsidRDefault="002E42E3" w:rsidP="00276E11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>Affinity Biosciences, China</w:t>
            </w:r>
          </w:p>
        </w:tc>
        <w:tc>
          <w:tcPr>
            <w:tcW w:w="1842" w:type="dxa"/>
          </w:tcPr>
          <w:p w14:paraId="335D5F1F" w14:textId="77777777" w:rsidR="002E42E3" w:rsidRPr="0048544E" w:rsidRDefault="002E42E3" w:rsidP="00276E11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>DF7609</w:t>
            </w:r>
          </w:p>
        </w:tc>
      </w:tr>
      <w:tr w:rsidR="002E42E3" w:rsidRPr="0048544E" w14:paraId="4C84A091" w14:textId="77777777" w:rsidTr="002E42E3">
        <w:tc>
          <w:tcPr>
            <w:tcW w:w="3261" w:type="dxa"/>
          </w:tcPr>
          <w:p w14:paraId="2DEC2ECA" w14:textId="77777777" w:rsidR="002E42E3" w:rsidRPr="0048544E" w:rsidRDefault="002E42E3" w:rsidP="00276E11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>GBP2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 xml:space="preserve"> </w:t>
            </w:r>
            <w:r w:rsidRPr="003B062E">
              <w:rPr>
                <w:rFonts w:ascii="Times New Roman" w:eastAsia="宋体" w:hAnsi="Times New Roman" w:cs="Times New Roman"/>
                <w:color w:val="000000" w:themeColor="text1"/>
              </w:rPr>
              <w:t>antibody</w:t>
            </w:r>
          </w:p>
        </w:tc>
        <w:tc>
          <w:tcPr>
            <w:tcW w:w="4111" w:type="dxa"/>
          </w:tcPr>
          <w:p w14:paraId="58CBD752" w14:textId="77777777" w:rsidR="002E42E3" w:rsidRPr="0048544E" w:rsidRDefault="002E42E3" w:rsidP="00276E11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Proteintech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 Group, China</w:t>
            </w:r>
          </w:p>
        </w:tc>
        <w:tc>
          <w:tcPr>
            <w:tcW w:w="1842" w:type="dxa"/>
          </w:tcPr>
          <w:p w14:paraId="1F1039C3" w14:textId="77777777" w:rsidR="002E42E3" w:rsidRPr="0048544E" w:rsidRDefault="002E42E3" w:rsidP="00276E11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>11854-1-AP</w:t>
            </w:r>
          </w:p>
        </w:tc>
      </w:tr>
      <w:tr w:rsidR="002E42E3" w:rsidRPr="0048544E" w14:paraId="1DDB2F4A" w14:textId="77777777" w:rsidTr="002E42E3">
        <w:tc>
          <w:tcPr>
            <w:tcW w:w="3261" w:type="dxa"/>
          </w:tcPr>
          <w:p w14:paraId="1710B365" w14:textId="77777777" w:rsidR="002E42E3" w:rsidRPr="0048544E" w:rsidRDefault="002E42E3" w:rsidP="00276E11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>ASC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 xml:space="preserve"> </w:t>
            </w:r>
            <w:r w:rsidRPr="003B062E">
              <w:rPr>
                <w:rFonts w:ascii="Times New Roman" w:eastAsia="宋体" w:hAnsi="Times New Roman" w:cs="Times New Roman"/>
                <w:color w:val="000000" w:themeColor="text1"/>
              </w:rPr>
              <w:t>antibody</w:t>
            </w:r>
          </w:p>
        </w:tc>
        <w:tc>
          <w:tcPr>
            <w:tcW w:w="4111" w:type="dxa"/>
          </w:tcPr>
          <w:p w14:paraId="76BEDF90" w14:textId="77777777" w:rsidR="002E42E3" w:rsidRPr="0048544E" w:rsidRDefault="002E42E3" w:rsidP="00276E11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Proteintech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 Group, China</w:t>
            </w:r>
          </w:p>
        </w:tc>
        <w:tc>
          <w:tcPr>
            <w:tcW w:w="1842" w:type="dxa"/>
          </w:tcPr>
          <w:p w14:paraId="13938828" w14:textId="77777777" w:rsidR="002E42E3" w:rsidRPr="0048544E" w:rsidRDefault="002E42E3" w:rsidP="00276E11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>10500-1-AP</w:t>
            </w:r>
          </w:p>
        </w:tc>
      </w:tr>
      <w:tr w:rsidR="002E42E3" w:rsidRPr="0048544E" w14:paraId="735D24FE" w14:textId="77777777" w:rsidTr="002E42E3">
        <w:tc>
          <w:tcPr>
            <w:tcW w:w="3261" w:type="dxa"/>
          </w:tcPr>
          <w:p w14:paraId="7CB1EBAB" w14:textId="77777777" w:rsidR="002E42E3" w:rsidRPr="0048544E" w:rsidRDefault="002E42E3" w:rsidP="00276E11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>IL-18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 xml:space="preserve"> </w:t>
            </w:r>
            <w:r w:rsidRPr="003B062E">
              <w:rPr>
                <w:rFonts w:ascii="Times New Roman" w:eastAsia="宋体" w:hAnsi="Times New Roman" w:cs="Times New Roman"/>
                <w:color w:val="000000" w:themeColor="text1"/>
              </w:rPr>
              <w:t>antibody</w:t>
            </w:r>
          </w:p>
        </w:tc>
        <w:tc>
          <w:tcPr>
            <w:tcW w:w="4111" w:type="dxa"/>
          </w:tcPr>
          <w:p w14:paraId="50AAEB64" w14:textId="77777777" w:rsidR="002E42E3" w:rsidRPr="0048544E" w:rsidRDefault="002E42E3" w:rsidP="00276E11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Proteintech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 Group, China</w:t>
            </w:r>
          </w:p>
        </w:tc>
        <w:tc>
          <w:tcPr>
            <w:tcW w:w="1842" w:type="dxa"/>
          </w:tcPr>
          <w:p w14:paraId="4815474D" w14:textId="77777777" w:rsidR="002E42E3" w:rsidRPr="0048544E" w:rsidRDefault="002E42E3" w:rsidP="00276E11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>10663-1-AP</w:t>
            </w:r>
          </w:p>
        </w:tc>
      </w:tr>
      <w:tr w:rsidR="002E42E3" w:rsidRPr="0048544E" w14:paraId="19356B11" w14:textId="77777777" w:rsidTr="002E42E3">
        <w:tc>
          <w:tcPr>
            <w:tcW w:w="3261" w:type="dxa"/>
          </w:tcPr>
          <w:p w14:paraId="5761242D" w14:textId="77777777" w:rsidR="002E42E3" w:rsidRPr="0048544E" w:rsidRDefault="002E42E3" w:rsidP="00276E11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>IL-1β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 xml:space="preserve"> </w:t>
            </w:r>
            <w:r w:rsidRPr="003B062E">
              <w:rPr>
                <w:rFonts w:ascii="Times New Roman" w:eastAsia="宋体" w:hAnsi="Times New Roman" w:cs="Times New Roman"/>
                <w:color w:val="000000" w:themeColor="text1"/>
              </w:rPr>
              <w:t>antibody</w:t>
            </w:r>
          </w:p>
        </w:tc>
        <w:tc>
          <w:tcPr>
            <w:tcW w:w="4111" w:type="dxa"/>
          </w:tcPr>
          <w:p w14:paraId="44B5AE96" w14:textId="77777777" w:rsidR="002E42E3" w:rsidRPr="0048544E" w:rsidRDefault="002E42E3" w:rsidP="00276E11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Proteintech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 Group, China</w:t>
            </w:r>
          </w:p>
        </w:tc>
        <w:tc>
          <w:tcPr>
            <w:tcW w:w="1842" w:type="dxa"/>
          </w:tcPr>
          <w:p w14:paraId="08F77AF9" w14:textId="77777777" w:rsidR="002E42E3" w:rsidRPr="0048544E" w:rsidRDefault="002E42E3" w:rsidP="00276E11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>16806-1-AP</w:t>
            </w:r>
          </w:p>
        </w:tc>
      </w:tr>
      <w:tr w:rsidR="002E42E3" w:rsidRPr="0048544E" w14:paraId="14FFDDE1" w14:textId="77777777" w:rsidTr="002E42E3">
        <w:tc>
          <w:tcPr>
            <w:tcW w:w="3261" w:type="dxa"/>
          </w:tcPr>
          <w:p w14:paraId="31591F07" w14:textId="77777777" w:rsidR="002E42E3" w:rsidRPr="0048544E" w:rsidRDefault="002E42E3" w:rsidP="00276E11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>β-actin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 xml:space="preserve"> </w:t>
            </w:r>
            <w:r w:rsidRPr="003B062E">
              <w:rPr>
                <w:rFonts w:ascii="Times New Roman" w:eastAsia="宋体" w:hAnsi="Times New Roman" w:cs="Times New Roman"/>
                <w:color w:val="000000" w:themeColor="text1"/>
              </w:rPr>
              <w:t>antibody</w:t>
            </w:r>
          </w:p>
        </w:tc>
        <w:tc>
          <w:tcPr>
            <w:tcW w:w="4111" w:type="dxa"/>
          </w:tcPr>
          <w:p w14:paraId="43081DB1" w14:textId="77777777" w:rsidR="002E42E3" w:rsidRPr="0048544E" w:rsidRDefault="002E42E3" w:rsidP="00276E11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Proteintech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 Group, China</w:t>
            </w:r>
          </w:p>
        </w:tc>
        <w:tc>
          <w:tcPr>
            <w:tcW w:w="1842" w:type="dxa"/>
          </w:tcPr>
          <w:p w14:paraId="2967FA73" w14:textId="77777777" w:rsidR="002E42E3" w:rsidRPr="0048544E" w:rsidRDefault="002E42E3" w:rsidP="00276E11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>20536-1-AP</w:t>
            </w:r>
          </w:p>
        </w:tc>
      </w:tr>
      <w:tr w:rsidR="002E42E3" w:rsidRPr="0048544E" w14:paraId="70839AB8" w14:textId="77777777" w:rsidTr="002E42E3">
        <w:tc>
          <w:tcPr>
            <w:tcW w:w="3261" w:type="dxa"/>
          </w:tcPr>
          <w:p w14:paraId="36EFBAE2" w14:textId="77777777" w:rsidR="002E42E3" w:rsidRPr="0048544E" w:rsidRDefault="002E42E3" w:rsidP="00276E11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S</w:t>
            </w:r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>econdary antibodies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 xml:space="preserve"> </w:t>
            </w:r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>(Goat Anti-Rabbit IgG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)</w:t>
            </w:r>
          </w:p>
        </w:tc>
        <w:tc>
          <w:tcPr>
            <w:tcW w:w="4111" w:type="dxa"/>
          </w:tcPr>
          <w:p w14:paraId="25E14825" w14:textId="77777777" w:rsidR="002E42E3" w:rsidRPr="0048544E" w:rsidRDefault="002E42E3" w:rsidP="00276E11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Proteintech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 Group, China</w:t>
            </w:r>
          </w:p>
        </w:tc>
        <w:tc>
          <w:tcPr>
            <w:tcW w:w="1842" w:type="dxa"/>
          </w:tcPr>
          <w:p w14:paraId="4E997753" w14:textId="77777777" w:rsidR="002E42E3" w:rsidRPr="0048544E" w:rsidRDefault="002E42E3" w:rsidP="00276E11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8544E">
              <w:rPr>
                <w:rFonts w:ascii="Times New Roman" w:eastAsia="宋体" w:hAnsi="Times New Roman" w:cs="Times New Roman"/>
                <w:color w:val="000000" w:themeColor="text1"/>
              </w:rPr>
              <w:t>SA00001-2</w:t>
            </w:r>
          </w:p>
        </w:tc>
      </w:tr>
    </w:tbl>
    <w:p w14:paraId="4E0F5FB6" w14:textId="0298E453" w:rsidR="002E42E3" w:rsidRPr="002E42E3" w:rsidRDefault="002E42E3" w:rsidP="002E42E3">
      <w:pPr>
        <w:rPr>
          <w:rFonts w:ascii="Times New Roman" w:eastAsia="宋体" w:hAnsi="Times New Roman" w:cs="Times New Roman"/>
          <w:color w:val="000000" w:themeColor="text1"/>
        </w:rPr>
      </w:pPr>
      <w:r w:rsidRPr="002E42E3">
        <w:rPr>
          <w:rFonts w:ascii="Times New Roman" w:eastAsia="宋体" w:hAnsi="Times New Roman" w:cs="Times New Roman"/>
          <w:color w:val="000000" w:themeColor="text1"/>
        </w:rPr>
        <w:t xml:space="preserve">Note: Consistent with the order in </w:t>
      </w:r>
      <w:r w:rsidRPr="002E42E3">
        <w:rPr>
          <w:rFonts w:ascii="Times New Roman" w:eastAsia="宋体" w:hAnsi="Times New Roman" w:cs="Times New Roman" w:hint="eastAsia"/>
          <w:color w:val="000000" w:themeColor="text1"/>
        </w:rPr>
        <w:t>m</w:t>
      </w:r>
      <w:r w:rsidRPr="002E42E3">
        <w:rPr>
          <w:rFonts w:ascii="Times New Roman" w:eastAsia="宋体" w:hAnsi="Times New Roman" w:cs="Times New Roman"/>
          <w:color w:val="000000" w:themeColor="text1"/>
        </w:rPr>
        <w:t xml:space="preserve">aterials and </w:t>
      </w:r>
      <w:r w:rsidRPr="002E42E3">
        <w:rPr>
          <w:rFonts w:ascii="Times New Roman" w:eastAsia="宋体" w:hAnsi="Times New Roman" w:cs="Times New Roman" w:hint="eastAsia"/>
          <w:color w:val="000000" w:themeColor="text1"/>
        </w:rPr>
        <w:t>m</w:t>
      </w:r>
      <w:r w:rsidRPr="002E42E3">
        <w:rPr>
          <w:rFonts w:ascii="Times New Roman" w:eastAsia="宋体" w:hAnsi="Times New Roman" w:cs="Times New Roman"/>
          <w:color w:val="000000" w:themeColor="text1"/>
        </w:rPr>
        <w:t>ethods in the study.</w:t>
      </w:r>
    </w:p>
    <w:p w14:paraId="07EF9958" w14:textId="4FBF4F2A" w:rsidR="002E42E3" w:rsidRPr="009044F4" w:rsidRDefault="002E42E3" w:rsidP="002E42E3">
      <w:pPr>
        <w:spacing w:beforeLines="50" w:before="156" w:line="36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bookmarkStart w:id="10" w:name="_GoBack"/>
      <w:r w:rsidRPr="009044F4">
        <w:rPr>
          <w:rFonts w:ascii="Times New Roman" w:hAnsi="Times New Roman" w:cs="Times New Roman"/>
          <w:b/>
          <w:color w:val="000000" w:themeColor="text1"/>
        </w:rPr>
        <w:t>Table S</w:t>
      </w:r>
      <w:r w:rsidRPr="009044F4">
        <w:rPr>
          <w:rFonts w:ascii="Times New Roman" w:hAnsi="Times New Roman" w:cs="Times New Roman" w:hint="eastAsia"/>
          <w:b/>
          <w:color w:val="000000" w:themeColor="text1"/>
        </w:rPr>
        <w:t>2</w:t>
      </w:r>
      <w:r w:rsidRPr="009044F4">
        <w:rPr>
          <w:rFonts w:ascii="Times New Roman" w:hAnsi="Times New Roman" w:cs="Times New Roman"/>
          <w:b/>
          <w:color w:val="000000" w:themeColor="text1"/>
        </w:rPr>
        <w:t>.</w:t>
      </w:r>
      <w:r w:rsidRPr="009044F4">
        <w:rPr>
          <w:b/>
        </w:rPr>
        <w:t xml:space="preserve"> </w:t>
      </w:r>
      <w:r w:rsidRPr="009044F4">
        <w:rPr>
          <w:rFonts w:ascii="Times New Roman" w:hAnsi="Times New Roman" w:cs="Times New Roman"/>
          <w:b/>
          <w:color w:val="000000" w:themeColor="text1"/>
        </w:rPr>
        <w:t xml:space="preserve">Detailed information on </w:t>
      </w:r>
      <w:r w:rsidRPr="009044F4">
        <w:rPr>
          <w:rFonts w:ascii="Times New Roman" w:hAnsi="Times New Roman" w:cs="Times New Roman"/>
          <w:b/>
          <w:color w:val="000000" w:themeColor="text1"/>
        </w:rPr>
        <w:t>Instruments and reagents</w:t>
      </w:r>
      <w:r w:rsidRPr="009044F4">
        <w:rPr>
          <w:rFonts w:ascii="Times New Roman" w:hAnsi="Times New Roman" w:cs="Times New Roman"/>
          <w:b/>
          <w:color w:val="000000" w:themeColor="text1"/>
        </w:rPr>
        <w:t xml:space="preserve"> in the article</w:t>
      </w:r>
      <w:bookmarkEnd w:id="10"/>
    </w:p>
    <w:sectPr w:rsidR="002E42E3" w:rsidRPr="009044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215714" w14:textId="77777777" w:rsidR="00E46AD1" w:rsidRDefault="00E46AD1" w:rsidP="008A2B9D">
      <w:r>
        <w:separator/>
      </w:r>
    </w:p>
  </w:endnote>
  <w:endnote w:type="continuationSeparator" w:id="0">
    <w:p w14:paraId="4D7E875C" w14:textId="77777777" w:rsidR="00E46AD1" w:rsidRDefault="00E46AD1" w:rsidP="008A2B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02CDD7" w14:textId="77777777" w:rsidR="00E46AD1" w:rsidRDefault="00E46AD1" w:rsidP="008A2B9D">
      <w:r>
        <w:separator/>
      </w:r>
    </w:p>
  </w:footnote>
  <w:footnote w:type="continuationSeparator" w:id="0">
    <w:p w14:paraId="5F40D300" w14:textId="77777777" w:rsidR="00E46AD1" w:rsidRDefault="00E46AD1" w:rsidP="008A2B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112"/>
    <w:rsid w:val="002E42E3"/>
    <w:rsid w:val="003D3A3B"/>
    <w:rsid w:val="00447E37"/>
    <w:rsid w:val="006734C6"/>
    <w:rsid w:val="0074655F"/>
    <w:rsid w:val="008A2B9D"/>
    <w:rsid w:val="009044F4"/>
    <w:rsid w:val="00914386"/>
    <w:rsid w:val="00946112"/>
    <w:rsid w:val="00A74F9B"/>
    <w:rsid w:val="00E46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FC9293"/>
  <w15:chartTrackingRefBased/>
  <w15:docId w15:val="{679E1DA8-DC10-4B88-AEB7-78E837BF1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A2B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2B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2B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2B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2B9D"/>
    <w:rPr>
      <w:sz w:val="18"/>
      <w:szCs w:val="18"/>
    </w:rPr>
  </w:style>
  <w:style w:type="table" w:styleId="a7">
    <w:name w:val="Table Grid"/>
    <w:basedOn w:val="a1"/>
    <w:uiPriority w:val="39"/>
    <w:qFormat/>
    <w:rsid w:val="008A2B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50</Words>
  <Characters>2000</Characters>
  <Application>Microsoft Office Word</Application>
  <DocSecurity>0</DocSecurity>
  <Lines>16</Lines>
  <Paragraphs>4</Paragraphs>
  <ScaleCrop>false</ScaleCrop>
  <Company/>
  <LinksUpToDate>false</LinksUpToDate>
  <CharactersWithSpaces>2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8</cp:revision>
  <dcterms:created xsi:type="dcterms:W3CDTF">2024-10-21T02:51:00Z</dcterms:created>
  <dcterms:modified xsi:type="dcterms:W3CDTF">2025-06-19T12:18:00Z</dcterms:modified>
</cp:coreProperties>
</file>